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75E41" w:rsidRPr="00275E41" w:rsidRDefault="00275E41" w:rsidP="00275E4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275E4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Proteins from toad’s parotoid </w:t>
      </w:r>
      <w:proofErr w:type="spellStart"/>
      <w:r w:rsidRPr="00275E41">
        <w:rPr>
          <w:rFonts w:ascii="Times New Roman" w:hAnsi="Times New Roman" w:cs="Times New Roman"/>
          <w:b/>
          <w:bCs/>
          <w:sz w:val="28"/>
          <w:szCs w:val="28"/>
          <w:lang w:val="en-GB"/>
        </w:rPr>
        <w:t>macroglands</w:t>
      </w:r>
      <w:proofErr w:type="spellEnd"/>
      <w:r w:rsidR="00CB4507">
        <w:rPr>
          <w:rFonts w:ascii="Times New Roman" w:hAnsi="Times New Roman" w:cs="Times New Roman"/>
          <w:b/>
          <w:bCs/>
          <w:sz w:val="28"/>
          <w:szCs w:val="28"/>
          <w:lang w:val="en-GB"/>
        </w:rPr>
        <w:t>:</w:t>
      </w:r>
      <w:r w:rsidRPr="00275E4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CB4507">
        <w:rPr>
          <w:rFonts w:ascii="Times New Roman" w:hAnsi="Times New Roman" w:cs="Times New Roman"/>
          <w:b/>
          <w:bCs/>
          <w:sz w:val="28"/>
          <w:szCs w:val="28"/>
          <w:lang w:val="en-GB"/>
        </w:rPr>
        <w:t>Do they play a</w:t>
      </w:r>
      <w:r w:rsidRPr="00275E4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role in </w:t>
      </w:r>
      <w:r w:rsidR="00CB4507">
        <w:rPr>
          <w:rFonts w:ascii="Times New Roman" w:hAnsi="Times New Roman" w:cs="Times New Roman"/>
          <w:b/>
          <w:bCs/>
          <w:sz w:val="28"/>
          <w:szCs w:val="28"/>
          <w:lang w:val="en-GB"/>
        </w:rPr>
        <w:t>gland functioning</w:t>
      </w:r>
      <w:r w:rsidRPr="00275E4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and chemical defence</w:t>
      </w:r>
      <w:r w:rsidR="00757764">
        <w:rPr>
          <w:rFonts w:ascii="Times New Roman" w:hAnsi="Times New Roman" w:cs="Times New Roman"/>
          <w:b/>
          <w:bCs/>
          <w:sz w:val="28"/>
          <w:szCs w:val="28"/>
          <w:lang w:val="en-GB"/>
        </w:rPr>
        <w:t>?</w:t>
      </w:r>
    </w:p>
    <w:p w:rsidR="00275E41" w:rsidRPr="00275E41" w:rsidRDefault="00275E41" w:rsidP="00275E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5E41">
        <w:rPr>
          <w:rFonts w:ascii="Times New Roman" w:hAnsi="Times New Roman" w:cs="Times New Roman"/>
          <w:sz w:val="24"/>
          <w:szCs w:val="24"/>
        </w:rPr>
        <w:t>Krzysztof Kowalski</w:t>
      </w:r>
      <w:r w:rsidRPr="00275E41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275E41">
        <w:rPr>
          <w:rFonts w:ascii="Times New Roman" w:hAnsi="Times New Roman" w:cs="Times New Roman"/>
          <w:sz w:val="24"/>
          <w:szCs w:val="24"/>
        </w:rPr>
        <w:t>, Paweł Marciniak</w:t>
      </w:r>
      <w:r w:rsidRPr="00275E4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75E41">
        <w:rPr>
          <w:rFonts w:ascii="Times New Roman" w:hAnsi="Times New Roman" w:cs="Times New Roman"/>
          <w:sz w:val="24"/>
          <w:szCs w:val="24"/>
        </w:rPr>
        <w:t xml:space="preserve"> and</w:t>
      </w:r>
      <w:r w:rsidRPr="00275E4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75E41">
        <w:rPr>
          <w:rFonts w:ascii="Times New Roman" w:hAnsi="Times New Roman" w:cs="Times New Roman"/>
          <w:sz w:val="24"/>
          <w:szCs w:val="24"/>
        </w:rPr>
        <w:t>Leszek Rychlik</w:t>
      </w:r>
      <w:r w:rsidRPr="00275E41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275E41" w:rsidRPr="00275E41" w:rsidRDefault="00275E41" w:rsidP="00275E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5E4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275E41">
        <w:rPr>
          <w:rFonts w:ascii="Times New Roman" w:hAnsi="Times New Roman" w:cs="Times New Roman"/>
          <w:sz w:val="24"/>
          <w:szCs w:val="24"/>
          <w:lang w:val="en-GB"/>
        </w:rPr>
        <w:t xml:space="preserve">Department of Vertebrate Zoology and Ecology, Institute of Biology, Faculty of Biological and Veterinary Sciences, Nicolaus Copernicus University, </w:t>
      </w:r>
      <w:proofErr w:type="spellStart"/>
      <w:r w:rsidRPr="00275E41">
        <w:rPr>
          <w:rFonts w:ascii="Times New Roman" w:hAnsi="Times New Roman" w:cs="Times New Roman"/>
          <w:sz w:val="24"/>
          <w:szCs w:val="24"/>
          <w:lang w:val="en-GB"/>
        </w:rPr>
        <w:t>Lwowska</w:t>
      </w:r>
      <w:proofErr w:type="spellEnd"/>
      <w:r w:rsidRPr="00275E41">
        <w:rPr>
          <w:rFonts w:ascii="Times New Roman" w:hAnsi="Times New Roman" w:cs="Times New Roman"/>
          <w:sz w:val="24"/>
          <w:szCs w:val="24"/>
          <w:lang w:val="en-GB"/>
        </w:rPr>
        <w:t xml:space="preserve"> 1, </w:t>
      </w:r>
      <w:proofErr w:type="spellStart"/>
      <w:r w:rsidRPr="00275E41">
        <w:rPr>
          <w:rFonts w:ascii="Times New Roman" w:hAnsi="Times New Roman" w:cs="Times New Roman"/>
          <w:sz w:val="24"/>
          <w:szCs w:val="24"/>
          <w:lang w:val="en-GB"/>
        </w:rPr>
        <w:t>Toruń</w:t>
      </w:r>
      <w:proofErr w:type="spellEnd"/>
      <w:r w:rsidRPr="00275E41">
        <w:rPr>
          <w:rFonts w:ascii="Times New Roman" w:hAnsi="Times New Roman" w:cs="Times New Roman"/>
          <w:sz w:val="24"/>
          <w:szCs w:val="24"/>
          <w:lang w:val="en-GB"/>
        </w:rPr>
        <w:t xml:space="preserve">, 87-100, Poland, e-mail: k.kowalski@umk.pl,: tel. +48 56 611 4910 </w:t>
      </w:r>
    </w:p>
    <w:p w:rsidR="00275E41" w:rsidRPr="00275E41" w:rsidRDefault="00275E41" w:rsidP="00275E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5E4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75E41">
        <w:rPr>
          <w:rFonts w:ascii="Times New Roman" w:hAnsi="Times New Roman" w:cs="Times New Roman"/>
          <w:sz w:val="24"/>
          <w:szCs w:val="24"/>
          <w:lang w:val="en-GB"/>
        </w:rPr>
        <w:t xml:space="preserve">Department of Animal Physiology and Developmental Biology, Institute of Experimental Biology, Faculty of Biology, Adam Mickiewicz University, </w:t>
      </w:r>
      <w:proofErr w:type="spellStart"/>
      <w:r w:rsidRPr="00275E41">
        <w:rPr>
          <w:rFonts w:ascii="Times New Roman" w:hAnsi="Times New Roman" w:cs="Times New Roman"/>
          <w:sz w:val="24"/>
          <w:szCs w:val="24"/>
          <w:lang w:val="en-GB"/>
        </w:rPr>
        <w:t>Uniwersytetu</w:t>
      </w:r>
      <w:proofErr w:type="spellEnd"/>
      <w:r w:rsidRPr="00275E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75E41">
        <w:rPr>
          <w:rFonts w:ascii="Times New Roman" w:hAnsi="Times New Roman" w:cs="Times New Roman"/>
          <w:sz w:val="24"/>
          <w:szCs w:val="24"/>
          <w:lang w:val="en-GB"/>
        </w:rPr>
        <w:t>Poznańskiego</w:t>
      </w:r>
      <w:proofErr w:type="spellEnd"/>
      <w:r w:rsidRPr="00275E41">
        <w:rPr>
          <w:rFonts w:ascii="Times New Roman" w:hAnsi="Times New Roman" w:cs="Times New Roman"/>
          <w:sz w:val="24"/>
          <w:szCs w:val="24"/>
          <w:lang w:val="en-GB"/>
        </w:rPr>
        <w:t xml:space="preserve"> 6, </w:t>
      </w:r>
      <w:proofErr w:type="spellStart"/>
      <w:r w:rsidRPr="00275E41">
        <w:rPr>
          <w:rFonts w:ascii="Times New Roman" w:hAnsi="Times New Roman" w:cs="Times New Roman"/>
          <w:sz w:val="24"/>
          <w:szCs w:val="24"/>
          <w:lang w:val="en-GB"/>
        </w:rPr>
        <w:t>Poznań</w:t>
      </w:r>
      <w:proofErr w:type="spellEnd"/>
      <w:r w:rsidRPr="00275E41">
        <w:rPr>
          <w:rFonts w:ascii="Times New Roman" w:hAnsi="Times New Roman" w:cs="Times New Roman"/>
          <w:sz w:val="24"/>
          <w:szCs w:val="24"/>
          <w:lang w:val="en-GB"/>
        </w:rPr>
        <w:t>, 61-614, Poland, e-mail: pmarcin@amu.edu.pl, tel.: +48 61 829 5926</w:t>
      </w:r>
    </w:p>
    <w:p w:rsidR="00275E41" w:rsidRPr="00275E41" w:rsidRDefault="00275E41" w:rsidP="00275E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5E4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275E41">
        <w:rPr>
          <w:rFonts w:ascii="Times New Roman" w:hAnsi="Times New Roman" w:cs="Times New Roman"/>
          <w:sz w:val="24"/>
          <w:szCs w:val="24"/>
          <w:lang w:val="en-GB"/>
        </w:rPr>
        <w:t xml:space="preserve">Department of Systematic Zoology, Institute of Environmental Biology, Faculty of Biology, Adam Mickiewicz University, </w:t>
      </w:r>
      <w:proofErr w:type="spellStart"/>
      <w:r w:rsidRPr="00275E41">
        <w:rPr>
          <w:rFonts w:ascii="Times New Roman" w:hAnsi="Times New Roman" w:cs="Times New Roman"/>
          <w:sz w:val="24"/>
          <w:szCs w:val="24"/>
          <w:lang w:val="en-GB"/>
        </w:rPr>
        <w:t>Uniwersytetu</w:t>
      </w:r>
      <w:proofErr w:type="spellEnd"/>
      <w:r w:rsidRPr="00275E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75E41">
        <w:rPr>
          <w:rFonts w:ascii="Times New Roman" w:hAnsi="Times New Roman" w:cs="Times New Roman"/>
          <w:sz w:val="24"/>
          <w:szCs w:val="24"/>
          <w:lang w:val="en-GB"/>
        </w:rPr>
        <w:t>Poznańskiego</w:t>
      </w:r>
      <w:proofErr w:type="spellEnd"/>
      <w:r w:rsidRPr="00275E41">
        <w:rPr>
          <w:rFonts w:ascii="Times New Roman" w:hAnsi="Times New Roman" w:cs="Times New Roman"/>
          <w:sz w:val="24"/>
          <w:szCs w:val="24"/>
          <w:lang w:val="en-GB"/>
        </w:rPr>
        <w:t xml:space="preserve"> 6, </w:t>
      </w:r>
      <w:proofErr w:type="spellStart"/>
      <w:r w:rsidRPr="00275E41">
        <w:rPr>
          <w:rFonts w:ascii="Times New Roman" w:hAnsi="Times New Roman" w:cs="Times New Roman"/>
          <w:sz w:val="24"/>
          <w:szCs w:val="24"/>
          <w:lang w:val="en-GB"/>
        </w:rPr>
        <w:t>Poznań</w:t>
      </w:r>
      <w:proofErr w:type="spellEnd"/>
      <w:r w:rsidRPr="00275E41">
        <w:rPr>
          <w:rFonts w:ascii="Times New Roman" w:hAnsi="Times New Roman" w:cs="Times New Roman"/>
          <w:sz w:val="24"/>
          <w:szCs w:val="24"/>
          <w:lang w:val="en-GB"/>
        </w:rPr>
        <w:t>, 61-614, Poland, e-mail: leszek.rychlik@amu.edu.pl, tel.: +48 61 829 5751</w:t>
      </w:r>
    </w:p>
    <w:p w:rsidR="00275E41" w:rsidRPr="00275E41" w:rsidRDefault="00275E41" w:rsidP="00275E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5E41">
        <w:rPr>
          <w:rFonts w:ascii="Times New Roman" w:hAnsi="Times New Roman" w:cs="Times New Roman"/>
          <w:sz w:val="24"/>
          <w:szCs w:val="24"/>
          <w:lang w:val="en-GB"/>
        </w:rPr>
        <w:t>*Correspondence: k.kowalski@umk.pl (K.K.)</w:t>
      </w:r>
    </w:p>
    <w:p w:rsidR="00275E41" w:rsidRDefault="00275E41">
      <w:pPr>
        <w:spacing w:line="259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:rsidR="00275E41" w:rsidRDefault="00275E41" w:rsidP="000B4DC7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  <w:sectPr w:rsidR="00275E41" w:rsidSect="00275E41">
          <w:footerReference w:type="default" r:id="rId6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0B4DC7" w:rsidRDefault="000B4DC7" w:rsidP="000B4DC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275E41">
        <w:rPr>
          <w:rFonts w:ascii="Times New Roman" w:hAnsi="Times New Roman" w:cs="Times New Roman"/>
          <w:b/>
          <w:bCs/>
          <w:lang w:val="en-GB"/>
        </w:rPr>
        <w:t>A</w:t>
      </w:r>
      <w:r w:rsidR="00B1565F">
        <w:rPr>
          <w:rFonts w:ascii="Times New Roman" w:hAnsi="Times New Roman" w:cs="Times New Roman"/>
          <w:b/>
          <w:bCs/>
          <w:lang w:val="en-GB"/>
        </w:rPr>
        <w:t>1</w:t>
      </w:r>
      <w:r>
        <w:rPr>
          <w:rFonts w:ascii="Times New Roman" w:hAnsi="Times New Roman" w:cs="Times New Roman"/>
          <w:lang w:val="en-GB"/>
        </w:rPr>
        <w:t xml:space="preserve"> </w:t>
      </w:r>
      <w:r w:rsidR="00757764" w:rsidRPr="00757764">
        <w:rPr>
          <w:rFonts w:ascii="Times New Roman" w:hAnsi="Times New Roman" w:cs="Times New Roman"/>
          <w:lang w:val="en-GB"/>
        </w:rPr>
        <w:t xml:space="preserve">Peptide sequences identified in the extract from parotoids of the common toad </w:t>
      </w:r>
      <w:r w:rsidR="00757764" w:rsidRPr="00757764">
        <w:rPr>
          <w:rFonts w:ascii="Times New Roman" w:hAnsi="Times New Roman" w:cs="Times New Roman"/>
          <w:i/>
          <w:iCs/>
          <w:lang w:val="en-GB"/>
        </w:rPr>
        <w:t xml:space="preserve">Bufo </w:t>
      </w:r>
      <w:proofErr w:type="spellStart"/>
      <w:r w:rsidR="00757764" w:rsidRPr="00757764">
        <w:rPr>
          <w:rFonts w:ascii="Times New Roman" w:hAnsi="Times New Roman" w:cs="Times New Roman"/>
          <w:i/>
          <w:iCs/>
          <w:lang w:val="en-GB"/>
        </w:rPr>
        <w:t>bufo</w:t>
      </w:r>
      <w:proofErr w:type="spellEnd"/>
      <w:r w:rsidR="00757764" w:rsidRPr="00757764">
        <w:rPr>
          <w:rFonts w:ascii="Times New Roman" w:hAnsi="Times New Roman" w:cs="Times New Roman"/>
          <w:lang w:val="en-GB"/>
        </w:rPr>
        <w:t xml:space="preserve"> based on tandem mass spectrometry analysis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158"/>
        <w:gridCol w:w="742"/>
        <w:gridCol w:w="876"/>
        <w:gridCol w:w="1047"/>
        <w:gridCol w:w="1060"/>
        <w:gridCol w:w="876"/>
        <w:gridCol w:w="4301"/>
        <w:gridCol w:w="2835"/>
        <w:gridCol w:w="1097"/>
      </w:tblGrid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B4DC7">
              <w:rPr>
                <w:rFonts w:ascii="Times New Roman" w:hAnsi="Times New Roman" w:cs="Times New Roman"/>
                <w:b/>
                <w:bCs/>
              </w:rPr>
              <w:t>Accession</w:t>
            </w:r>
            <w:proofErr w:type="spellEnd"/>
            <w:r w:rsidRPr="000B4DC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B4DC7">
              <w:rPr>
                <w:rFonts w:ascii="Times New Roman" w:hAnsi="Times New Roman" w:cs="Times New Roman"/>
                <w:b/>
                <w:bCs/>
              </w:rPr>
              <w:t>code</w:t>
            </w:r>
            <w:proofErr w:type="spellEnd"/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B4DC7">
              <w:rPr>
                <w:rFonts w:ascii="Times New Roman" w:hAnsi="Times New Roman" w:cs="Times New Roman"/>
                <w:b/>
                <w:bCs/>
              </w:rPr>
              <w:t>Ion</w:t>
            </w:r>
            <w:proofErr w:type="spellEnd"/>
            <w:r w:rsidRPr="000B4DC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B4DC7">
              <w:rPr>
                <w:rFonts w:ascii="Times New Roman" w:hAnsi="Times New Roman" w:cs="Times New Roman"/>
                <w:b/>
                <w:bCs/>
              </w:rPr>
              <w:t>Score</w:t>
            </w:r>
            <w:proofErr w:type="spellEnd"/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B4DC7">
              <w:rPr>
                <w:rFonts w:ascii="Times New Roman" w:hAnsi="Times New Roman" w:cs="Times New Roman"/>
                <w:b/>
                <w:bCs/>
              </w:rPr>
              <w:t>Mass [Da]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B4DC7">
              <w:rPr>
                <w:rFonts w:ascii="Times New Roman" w:hAnsi="Times New Roman" w:cs="Times New Roman"/>
                <w:b/>
                <w:bCs/>
              </w:rPr>
              <w:t>Matched</w:t>
            </w:r>
            <w:proofErr w:type="spellEnd"/>
            <w:r w:rsidRPr="000B4DC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B4DC7">
              <w:rPr>
                <w:rFonts w:ascii="Times New Roman" w:hAnsi="Times New Roman" w:cs="Times New Roman"/>
                <w:b/>
                <w:bCs/>
              </w:rPr>
              <w:t>peptides</w:t>
            </w:r>
            <w:proofErr w:type="spellEnd"/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B4DC7">
              <w:rPr>
                <w:rFonts w:ascii="Times New Roman" w:hAnsi="Times New Roman" w:cs="Times New Roman"/>
                <w:b/>
                <w:bCs/>
              </w:rPr>
              <w:t xml:space="preserve">Protein </w:t>
            </w:r>
            <w:proofErr w:type="spellStart"/>
            <w:r w:rsidRPr="000B4DC7">
              <w:rPr>
                <w:rFonts w:ascii="Times New Roman" w:hAnsi="Times New Roman" w:cs="Times New Roman"/>
                <w:b/>
                <w:bCs/>
              </w:rPr>
              <w:t>sequence</w:t>
            </w:r>
            <w:proofErr w:type="spellEnd"/>
            <w:r w:rsidRPr="000B4DC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B4DC7">
              <w:rPr>
                <w:rFonts w:ascii="Times New Roman" w:hAnsi="Times New Roman" w:cs="Times New Roman"/>
                <w:b/>
                <w:bCs/>
              </w:rPr>
              <w:t>coverage</w:t>
            </w:r>
            <w:proofErr w:type="spellEnd"/>
            <w:r w:rsidRPr="000B4DC7">
              <w:rPr>
                <w:rFonts w:ascii="Times New Roman" w:hAnsi="Times New Roman" w:cs="Times New Roman"/>
                <w:b/>
                <w:bCs/>
              </w:rPr>
              <w:t xml:space="preserve"> [%]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mPAI</w:t>
            </w:r>
            <w:proofErr w:type="spellEnd"/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B4DC7">
              <w:rPr>
                <w:rFonts w:ascii="Times New Roman" w:hAnsi="Times New Roman" w:cs="Times New Roman"/>
                <w:b/>
                <w:bCs/>
              </w:rPr>
              <w:t>Identified</w:t>
            </w:r>
            <w:proofErr w:type="spellEnd"/>
            <w:r w:rsidRPr="000B4DC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B4DC7">
              <w:rPr>
                <w:rFonts w:ascii="Times New Roman" w:hAnsi="Times New Roman" w:cs="Times New Roman"/>
                <w:b/>
                <w:bCs/>
              </w:rPr>
              <w:t>peptides</w:t>
            </w:r>
            <w:proofErr w:type="spellEnd"/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B4DC7">
              <w:rPr>
                <w:rFonts w:ascii="Times New Roman" w:hAnsi="Times New Roman" w:cs="Times New Roman"/>
                <w:b/>
                <w:bCs/>
              </w:rPr>
              <w:t xml:space="preserve">Protein </w:t>
            </w:r>
            <w:proofErr w:type="spellStart"/>
            <w:r w:rsidRPr="000B4DC7">
              <w:rPr>
                <w:rFonts w:ascii="Times New Roman" w:hAnsi="Times New Roman" w:cs="Times New Roman"/>
                <w:b/>
                <w:bCs/>
              </w:rPr>
              <w:t>name</w:t>
            </w:r>
            <w:proofErr w:type="spellEnd"/>
          </w:p>
        </w:tc>
        <w:tc>
          <w:tcPr>
            <w:tcW w:w="109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otein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label</w:t>
            </w:r>
            <w:proofErr w:type="spellEnd"/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B4DC7">
              <w:rPr>
                <w:rFonts w:ascii="Times New Roman" w:hAnsi="Times New Roman" w:cs="Times New Roman"/>
              </w:rPr>
              <w:t>Q8VIF7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B4DC7">
              <w:rPr>
                <w:rFonts w:ascii="Times New Roman" w:hAnsi="Times New Roman" w:cs="Times New Roman"/>
              </w:rPr>
              <w:t>4539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B4DC7">
              <w:rPr>
                <w:rFonts w:ascii="Times New Roman" w:hAnsi="Times New Roman" w:cs="Times New Roman"/>
              </w:rPr>
              <w:t>52958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B4DC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B4D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6" w:type="dxa"/>
          </w:tcPr>
          <w:p w:rsidR="00A27ECF" w:rsidRPr="000B4DC7" w:rsidRDefault="00B00FC2" w:rsidP="000B4D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B4DC7">
              <w:rPr>
                <w:rFonts w:ascii="Times New Roman" w:hAnsi="Times New Roman" w:cs="Times New Roman"/>
              </w:rPr>
              <w:t>K.RVPGGPQMIQLSLDGK.R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B4DC7">
              <w:rPr>
                <w:rFonts w:ascii="Times New Roman" w:hAnsi="Times New Roman" w:cs="Times New Roman"/>
              </w:rPr>
              <w:t xml:space="preserve">K.RVPGGPQMIQLSLDGK.R+ </w:t>
            </w:r>
            <w:proofErr w:type="spellStart"/>
            <w:r w:rsidRPr="000B4DC7">
              <w:rPr>
                <w:rFonts w:ascii="Times New Roman" w:hAnsi="Times New Roman" w:cs="Times New Roman"/>
              </w:rPr>
              <w:t>Oxidation</w:t>
            </w:r>
            <w:proofErr w:type="spellEnd"/>
            <w:r w:rsidRPr="000B4DC7">
              <w:rPr>
                <w:rFonts w:ascii="Times New Roman" w:hAnsi="Times New Roman" w:cs="Times New Roman"/>
              </w:rPr>
              <w:t xml:space="preserve"> (M)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B4DC7">
              <w:rPr>
                <w:rFonts w:ascii="Times New Roman" w:hAnsi="Times New Roman" w:cs="Times New Roman"/>
              </w:rPr>
              <w:t>R.VPGGPQMIQLSLDGK.R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B4DC7">
              <w:rPr>
                <w:rFonts w:ascii="Times New Roman" w:hAnsi="Times New Roman" w:cs="Times New Roman"/>
              </w:rPr>
              <w:t xml:space="preserve">R.VPGGPQMIQLSLDGK.R+ </w:t>
            </w:r>
            <w:proofErr w:type="spellStart"/>
            <w:r w:rsidRPr="000B4DC7">
              <w:rPr>
                <w:rFonts w:ascii="Times New Roman" w:hAnsi="Times New Roman" w:cs="Times New Roman"/>
              </w:rPr>
              <w:t>Oxidation</w:t>
            </w:r>
            <w:proofErr w:type="spellEnd"/>
            <w:r w:rsidRPr="000B4DC7">
              <w:rPr>
                <w:rFonts w:ascii="Times New Roman" w:hAnsi="Times New Roman" w:cs="Times New Roman"/>
              </w:rPr>
              <w:t xml:space="preserve"> (M)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B4DC7">
              <w:rPr>
                <w:rFonts w:ascii="Times New Roman" w:hAnsi="Times New Roman" w:cs="Times New Roman"/>
              </w:rPr>
              <w:t>R.VPGGPQMIQLSLDGKR.L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B4DC7">
              <w:rPr>
                <w:rFonts w:ascii="Times New Roman" w:hAnsi="Times New Roman" w:cs="Times New Roman"/>
              </w:rPr>
              <w:t xml:space="preserve">R.VPGGPQMIQLSLDGKR.L+ </w:t>
            </w:r>
            <w:proofErr w:type="spellStart"/>
            <w:r w:rsidRPr="000B4DC7">
              <w:rPr>
                <w:rFonts w:ascii="Times New Roman" w:hAnsi="Times New Roman" w:cs="Times New Roman"/>
              </w:rPr>
              <w:t>Oxidation</w:t>
            </w:r>
            <w:proofErr w:type="spellEnd"/>
            <w:r w:rsidRPr="000B4DC7">
              <w:rPr>
                <w:rFonts w:ascii="Times New Roman" w:hAnsi="Times New Roman" w:cs="Times New Roman"/>
              </w:rPr>
              <w:t xml:space="preserve"> (M)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YPGGDCSSDIWI.-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0B4DC7">
              <w:rPr>
                <w:rFonts w:ascii="Times New Roman" w:hAnsi="Times New Roman" w:cs="Times New Roman"/>
              </w:rPr>
              <w:t>Selenium</w:t>
            </w:r>
            <w:proofErr w:type="spellEnd"/>
            <w:r w:rsidRPr="000B4D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B4DC7">
              <w:rPr>
                <w:rFonts w:ascii="Times New Roman" w:hAnsi="Times New Roman" w:cs="Times New Roman"/>
              </w:rPr>
              <w:t>binding</w:t>
            </w:r>
            <w:proofErr w:type="spellEnd"/>
            <w:r w:rsidRPr="000B4DC7">
              <w:rPr>
                <w:rFonts w:ascii="Times New Roman" w:hAnsi="Times New Roman" w:cs="Times New Roman"/>
              </w:rPr>
              <w:t xml:space="preserve"> protein 1</w:t>
            </w:r>
          </w:p>
        </w:tc>
        <w:tc>
          <w:tcPr>
            <w:tcW w:w="1097" w:type="dxa"/>
          </w:tcPr>
          <w:p w:rsidR="00A27ECF" w:rsidRPr="000B4DC7" w:rsidRDefault="00B00FC2" w:rsidP="000B4D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nbp1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4L0Y2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490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1986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876" w:type="dxa"/>
          </w:tcPr>
          <w:p w:rsidR="00A27ECF" w:rsidRPr="000B4DC7" w:rsidRDefault="00B00FC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50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AGFAGDDAPR.A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AVFPSIVGRPR.H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HQGVMVGMGQK.D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HQGVMVGMGQK.D+ Oxidation (M)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HQGVMVGMGQK.D+ 2 Oxidation (M)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DSYVGDEAQSK.R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DSYVGDEAQSKR.G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IWHHTFYNELR.V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VAPEEHPVLLTEAPLNPK.A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TTGIVMDSGDGVTHTVPIYEGYALPHAILR.L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TTGIVMDSGDGVTHTVPIYEGYALPHAILR.L+ Oxidation (M)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GYSFTTTAER.E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SYELPDGQVITIGNER.F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EITALAPSTMK.I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EITALAPSTMK.I+ Oxidation (M)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 xml:space="preserve">Actin, cytoplasmic 1 </w:t>
            </w:r>
          </w:p>
        </w:tc>
        <w:tc>
          <w:tcPr>
            <w:tcW w:w="1097" w:type="dxa"/>
          </w:tcPr>
          <w:p w:rsidR="00A27ECF" w:rsidRPr="000B4DC7" w:rsidRDefault="00B00FC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actb</w:t>
            </w:r>
            <w:proofErr w:type="spellEnd"/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2I6W4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425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9993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76" w:type="dxa"/>
          </w:tcPr>
          <w:p w:rsidR="00A27ECF" w:rsidRPr="000B4DC7" w:rsidRDefault="00747E3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8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GPLLVQDVVFTDEMAHFDR.E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GPLLVQDVVFTDEMAHFDR.E+ Oxidation (M)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lastRenderedPageBreak/>
              <w:t>R.GPLLVQDVVFTDEMAHFDRER.I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GPLLVQDVVFTDEMAHFDRER.I+ Oxidation (M)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GAGAFGYFEVTHDITKYSK.A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GIPDGHR.H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LFSYPDTHR.H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VANYQR.D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DAQLFIQK.K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lastRenderedPageBreak/>
              <w:t>Catalase</w:t>
            </w:r>
          </w:p>
        </w:tc>
        <w:tc>
          <w:tcPr>
            <w:tcW w:w="1097" w:type="dxa"/>
          </w:tcPr>
          <w:p w:rsidR="00A27ECF" w:rsidRPr="000B4DC7" w:rsidRDefault="00747E3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t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4R5L2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262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7371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876" w:type="dxa"/>
          </w:tcPr>
          <w:p w:rsidR="00A27ECF" w:rsidRPr="000B4DC7" w:rsidRDefault="00747E3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0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EIFDSR.G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AAVPSGASTGIYEALELR.D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IDKLMIEMDGTENK.S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LMIEMDGTENK.S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LMIEMDGTENK.S+ Oxidation (M)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IGAEVYHNLK.N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YNQLLR.I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IEEELGSK.A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lpha-enolase</w:t>
            </w:r>
          </w:p>
        </w:tc>
        <w:tc>
          <w:tcPr>
            <w:tcW w:w="1097" w:type="dxa"/>
          </w:tcPr>
          <w:p w:rsidR="00A27ECF" w:rsidRPr="000B4DC7" w:rsidRDefault="00747E3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no1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B1565F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1565F">
              <w:rPr>
                <w:rFonts w:ascii="Times New Roman" w:hAnsi="Times New Roman" w:cs="Times New Roman"/>
                <w:lang w:val="en-GB"/>
              </w:rPr>
              <w:t>P07323</w:t>
            </w:r>
          </w:p>
        </w:tc>
        <w:tc>
          <w:tcPr>
            <w:tcW w:w="742" w:type="dxa"/>
          </w:tcPr>
          <w:p w:rsidR="00A27ECF" w:rsidRPr="00B1565F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1565F">
              <w:rPr>
                <w:rFonts w:ascii="Times New Roman" w:hAnsi="Times New Roman" w:cs="Times New Roman"/>
                <w:lang w:val="en-GB"/>
              </w:rPr>
              <w:t>630</w:t>
            </w:r>
          </w:p>
        </w:tc>
        <w:tc>
          <w:tcPr>
            <w:tcW w:w="876" w:type="dxa"/>
          </w:tcPr>
          <w:p w:rsidR="00A27ECF" w:rsidRPr="00B1565F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1565F">
              <w:rPr>
                <w:rFonts w:ascii="Times New Roman" w:hAnsi="Times New Roman" w:cs="Times New Roman"/>
                <w:lang w:val="en-GB"/>
              </w:rPr>
              <w:t>47433</w:t>
            </w:r>
          </w:p>
        </w:tc>
        <w:tc>
          <w:tcPr>
            <w:tcW w:w="1047" w:type="dxa"/>
          </w:tcPr>
          <w:p w:rsidR="00A27ECF" w:rsidRPr="00B1565F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1565F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060" w:type="dxa"/>
          </w:tcPr>
          <w:p w:rsidR="00A27ECF" w:rsidRPr="00B1565F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1565F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76" w:type="dxa"/>
          </w:tcPr>
          <w:p w:rsidR="00A27ECF" w:rsidRPr="00B1565F" w:rsidRDefault="00747E3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4301" w:type="dxa"/>
          </w:tcPr>
          <w:p w:rsidR="00A27ECF" w:rsidRPr="00B1565F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1565F">
              <w:rPr>
                <w:rFonts w:ascii="Times New Roman" w:hAnsi="Times New Roman" w:cs="Times New Roman"/>
                <w:lang w:val="en-GB"/>
              </w:rPr>
              <w:t>R.AAVPSGASTGIYEALELR.D</w:t>
            </w:r>
          </w:p>
          <w:p w:rsidR="00A27ECF" w:rsidRPr="00B1565F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1565F">
              <w:rPr>
                <w:rFonts w:ascii="Times New Roman" w:hAnsi="Times New Roman" w:cs="Times New Roman"/>
                <w:lang w:val="en-GB"/>
              </w:rPr>
              <w:t>K.LDNLMLELDGTENK.S+ Oxidation (M)</w:t>
            </w:r>
          </w:p>
          <w:p w:rsidR="00A27ECF" w:rsidRPr="00B1565F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1565F">
              <w:rPr>
                <w:rFonts w:ascii="Times New Roman" w:hAnsi="Times New Roman" w:cs="Times New Roman"/>
                <w:lang w:val="en-GB"/>
              </w:rPr>
              <w:t>K.YNQLMR.I</w:t>
            </w:r>
          </w:p>
        </w:tc>
        <w:tc>
          <w:tcPr>
            <w:tcW w:w="2835" w:type="dxa"/>
          </w:tcPr>
          <w:p w:rsidR="00A27ECF" w:rsidRPr="00B1565F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1565F">
              <w:rPr>
                <w:rFonts w:ascii="Times New Roman" w:hAnsi="Times New Roman" w:cs="Times New Roman"/>
                <w:lang w:val="en-GB"/>
              </w:rPr>
              <w:t>Gamma-enolase</w:t>
            </w:r>
          </w:p>
        </w:tc>
        <w:tc>
          <w:tcPr>
            <w:tcW w:w="1097" w:type="dxa"/>
          </w:tcPr>
          <w:p w:rsidR="00A27ECF" w:rsidRPr="00B1565F" w:rsidRDefault="00747E3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no2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13929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24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7233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76" w:type="dxa"/>
          </w:tcPr>
          <w:p w:rsidR="00A27ECF" w:rsidRPr="000B4DC7" w:rsidRDefault="00747E3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AAVPSGASTGIYEALELR.D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FMIELDGTENK.S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YNQLMR.I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Beta-enolase</w:t>
            </w:r>
          </w:p>
        </w:tc>
        <w:tc>
          <w:tcPr>
            <w:tcW w:w="1097" w:type="dxa"/>
          </w:tcPr>
          <w:p w:rsidR="00A27ECF" w:rsidRPr="000B4DC7" w:rsidRDefault="00747E3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no3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0C273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019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4949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876" w:type="dxa"/>
          </w:tcPr>
          <w:p w:rsidR="00A27ECF" w:rsidRPr="000B4DC7" w:rsidRDefault="003C5CA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9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-.MQIFVK.T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TITLEVEPSDTIENVK.A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TLSDYNIQK.E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TLSDYNIQKESTLHLVLR.L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ESTLHLVLR.L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Ubiquitin 60S ribosomal protein L40</w:t>
            </w:r>
          </w:p>
        </w:tc>
        <w:tc>
          <w:tcPr>
            <w:tcW w:w="1097" w:type="dxa"/>
          </w:tcPr>
          <w:p w:rsidR="00A27ECF" w:rsidRPr="000B4DC7" w:rsidRDefault="003C5CA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ba52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2Q0Z1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85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1038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876" w:type="dxa"/>
          </w:tcPr>
          <w:p w:rsidR="00A27ECF" w:rsidRPr="000B4DC7" w:rsidRDefault="003C5CA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1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VEIIANDQGNR.T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TTPSYVAFTDTER.L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IINEPTAAAIAYGLDKK.V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STAGDTHLGGEDFDNR.M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ARFEELNADLFR.G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LDKSQIHDIVLVGGSTR.I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SQIHDIVLVGGSTR.I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QTQTFTTYSDNQPGVLIQVYEGER.A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 xml:space="preserve">Heat shock cognate 71 </w:t>
            </w:r>
            <w:proofErr w:type="spellStart"/>
            <w:r w:rsidRPr="000B4DC7">
              <w:rPr>
                <w:rFonts w:ascii="Times New Roman" w:hAnsi="Times New Roman" w:cs="Times New Roman"/>
                <w:lang w:val="en-GB"/>
              </w:rPr>
              <w:t>kDa</w:t>
            </w:r>
            <w:proofErr w:type="spellEnd"/>
            <w:r w:rsidRPr="000B4DC7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1097" w:type="dxa"/>
          </w:tcPr>
          <w:p w:rsidR="00A27ECF" w:rsidRPr="000B4DC7" w:rsidRDefault="003C5CA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pa8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lastRenderedPageBreak/>
              <w:t>P06761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2440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783AE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VEIIANDQGNR.I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KSDIDEIVLVGGSTR.I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 xml:space="preserve">78 </w:t>
            </w:r>
            <w:proofErr w:type="spellStart"/>
            <w:r w:rsidRPr="000B4DC7">
              <w:rPr>
                <w:rFonts w:ascii="Times New Roman" w:hAnsi="Times New Roman" w:cs="Times New Roman"/>
                <w:lang w:val="en-GB"/>
              </w:rPr>
              <w:t>kDa</w:t>
            </w:r>
            <w:proofErr w:type="spellEnd"/>
            <w:r w:rsidRPr="000B4DC7">
              <w:rPr>
                <w:rFonts w:ascii="Times New Roman" w:hAnsi="Times New Roman" w:cs="Times New Roman"/>
                <w:lang w:val="en-GB"/>
              </w:rPr>
              <w:t xml:space="preserve"> glucose regulated protein</w:t>
            </w:r>
          </w:p>
        </w:tc>
        <w:tc>
          <w:tcPr>
            <w:tcW w:w="1097" w:type="dxa"/>
          </w:tcPr>
          <w:p w:rsidR="00A27ECF" w:rsidRPr="000B4DC7" w:rsidRDefault="00783AE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pa5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62258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06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9293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876" w:type="dxa"/>
          </w:tcPr>
          <w:p w:rsidR="00A27ECF" w:rsidRPr="000B4DC7" w:rsidRDefault="00783AE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EDLVYQAK.L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VAGMDVELTVEER.N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VAGMDVELTVEER.N+ Oxidation (M)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NLLSVAYK.N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4-3-3 protein epsilon</w:t>
            </w:r>
          </w:p>
        </w:tc>
        <w:tc>
          <w:tcPr>
            <w:tcW w:w="1097" w:type="dxa"/>
          </w:tcPr>
          <w:p w:rsidR="00A27ECF" w:rsidRPr="000B4DC7" w:rsidRDefault="00783AE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ywhae</w:t>
            </w:r>
            <w:proofErr w:type="spellEnd"/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5RAD2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841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6827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876" w:type="dxa"/>
          </w:tcPr>
          <w:p w:rsidR="00A27ECF" w:rsidRPr="000B4DC7" w:rsidRDefault="00783AE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3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EAFSLFDKDGDGTITTK.E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DGDGTITTK.E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ELGTVMR.S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VFDKDGNGYISAAELR.H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EADIDGDGQVNYEEFVQMMTAK.-+ Oxidation (M)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EADIDGDGQVNYEEFVQMMTAK.-+ 2 Oxidation (M)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Calmodulin</w:t>
            </w:r>
          </w:p>
        </w:tc>
        <w:tc>
          <w:tcPr>
            <w:tcW w:w="1097" w:type="dxa"/>
          </w:tcPr>
          <w:p w:rsidR="00A27ECF" w:rsidRPr="000B4DC7" w:rsidRDefault="00783AE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lm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2QD07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815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6912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876" w:type="dxa"/>
          </w:tcPr>
          <w:p w:rsidR="00A27ECF" w:rsidRPr="000B4DC7" w:rsidRDefault="0003558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8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KFFVGGNWK.M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RHVFGESDELIGQK.V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HVFGESDELIGQK.V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VVFEQTK.V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VVLAYEPVWAIGTGK.T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Triosephosphate isomerase</w:t>
            </w:r>
          </w:p>
        </w:tc>
        <w:tc>
          <w:tcPr>
            <w:tcW w:w="1097" w:type="dxa"/>
          </w:tcPr>
          <w:p w:rsidR="00A27ECF" w:rsidRPr="000B4DC7" w:rsidRDefault="0003558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pi1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2Q0Z0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95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0369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876" w:type="dxa"/>
          </w:tcPr>
          <w:p w:rsidR="00A27ECF" w:rsidRPr="000B4DC7" w:rsidRDefault="00AA5EC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2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LPLQDVYK.I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IGGIGTVPVGR.V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VETGVLKPGMVVTFAPVNVTTEVK.S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VETGVLKPGMVVTFAPVNVTTEVK.S+ Oxidation (M)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QTVAVGVIK.A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Elongation factor 1-alpha 1</w:t>
            </w:r>
          </w:p>
        </w:tc>
        <w:tc>
          <w:tcPr>
            <w:tcW w:w="1097" w:type="dxa"/>
          </w:tcPr>
          <w:p w:rsidR="00A27ECF" w:rsidRPr="000B4DC7" w:rsidRDefault="00AA5EC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ef1a1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5R7H8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58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050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876" w:type="dxa"/>
          </w:tcPr>
          <w:p w:rsidR="00A27ECF" w:rsidRPr="000B4DC7" w:rsidRDefault="00AA5EC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.34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TETQEK.N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TETQEKNPLPSK.E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NPLPSKETIEQEK.Q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ETIEQEK.Q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Thymosin beta-4</w:t>
            </w:r>
          </w:p>
        </w:tc>
        <w:tc>
          <w:tcPr>
            <w:tcW w:w="1097" w:type="dxa"/>
          </w:tcPr>
          <w:p w:rsidR="00A27ECF" w:rsidRPr="000B4DC7" w:rsidRDefault="00AA5EC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msb4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63610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99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9173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876" w:type="dxa"/>
          </w:tcPr>
          <w:p w:rsidR="00A27ECF" w:rsidRPr="000B4DC7" w:rsidRDefault="00AA5EC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KIQVLQQQADDAEER.A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IQLVEEELDR.A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AQERLATALQK.L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KLVIIEGDLER.T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LVIIEGDLER.T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Tropomyosin alpha-3 chain</w:t>
            </w:r>
          </w:p>
        </w:tc>
        <w:tc>
          <w:tcPr>
            <w:tcW w:w="1097" w:type="dxa"/>
          </w:tcPr>
          <w:p w:rsidR="00A27ECF" w:rsidRPr="000B4DC7" w:rsidRDefault="00AA5EC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pm3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5NVN0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54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8395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876" w:type="dxa"/>
          </w:tcPr>
          <w:p w:rsidR="00A27ECF" w:rsidRPr="000B4DC7" w:rsidRDefault="00AA5EC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NTGIICTIGPASR.S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lastRenderedPageBreak/>
              <w:t>K.GSGTAEVELK.K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GDYPLEAVR.M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APIIAVTR.N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lastRenderedPageBreak/>
              <w:t>Pyruvate kinase PKM</w:t>
            </w:r>
          </w:p>
        </w:tc>
        <w:tc>
          <w:tcPr>
            <w:tcW w:w="1097" w:type="dxa"/>
          </w:tcPr>
          <w:p w:rsidR="00A27ECF" w:rsidRPr="000B4DC7" w:rsidRDefault="00AA5EC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km</w:t>
            </w:r>
            <w:proofErr w:type="spellEnd"/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3ZBT1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50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89826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876" w:type="dxa"/>
          </w:tcPr>
          <w:p w:rsidR="00A27ECF" w:rsidRPr="000B4DC7" w:rsidRDefault="0055014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3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AHVIVMAATNRPNSIDPALR.R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AHVIVMAATNRPNSIDPALR.R+ Oxidation (M)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AHVIVMAATNRPNSIDPALRR.F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EVDIGIPDATGR.L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LEILQIHTK.N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WALSQSNPSALR.E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ETVVEVPQVTWEDIGGLEDVKR.E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RDHFEEAMR.F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KYEMFAQTLQQSR.G+ Oxidation (M)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Transitional endoplasmic reticulum ATPase</w:t>
            </w:r>
          </w:p>
        </w:tc>
        <w:tc>
          <w:tcPr>
            <w:tcW w:w="1097" w:type="dxa"/>
          </w:tcPr>
          <w:p w:rsidR="00A27ECF" w:rsidRPr="000B4DC7" w:rsidRDefault="0055014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vcp</w:t>
            </w:r>
            <w:proofErr w:type="spellEnd"/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3MHM5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31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0167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876" w:type="dxa"/>
          </w:tcPr>
          <w:p w:rsidR="00A27ECF" w:rsidRPr="000B4DC7" w:rsidRDefault="0055014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0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FWEVISDEHGIDPTGTYHGDSDLQLER.I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YLTVAAVFR.G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ISEQFTAMFR.R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ISEQFTAMFR.R+ Oxidation (M)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Tubulin beta-4B chain</w:t>
            </w:r>
          </w:p>
        </w:tc>
        <w:tc>
          <w:tcPr>
            <w:tcW w:w="1097" w:type="dxa"/>
          </w:tcPr>
          <w:p w:rsidR="00A27ECF" w:rsidRPr="000B4DC7" w:rsidRDefault="0055014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ubb4b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3T0P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79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4831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76" w:type="dxa"/>
          </w:tcPr>
          <w:p w:rsidR="00A27ECF" w:rsidRPr="000B4DC7" w:rsidRDefault="0055014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0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VSHVSTGGGASLELLEGK.V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hosphoglycerate kinase 1</w:t>
            </w:r>
          </w:p>
        </w:tc>
        <w:tc>
          <w:tcPr>
            <w:tcW w:w="1097" w:type="dxa"/>
          </w:tcPr>
          <w:p w:rsidR="00A27ECF" w:rsidRPr="000B4DC7" w:rsidRDefault="0055014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gk1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32L41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36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597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876" w:type="dxa"/>
          </w:tcPr>
          <w:p w:rsidR="00A27ECF" w:rsidRPr="000B4DC7" w:rsidRDefault="0055014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3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M.PYLLISTQIR.M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 xml:space="preserve">GTP </w:t>
            </w:r>
            <w:proofErr w:type="spellStart"/>
            <w:r w:rsidRPr="000B4DC7">
              <w:rPr>
                <w:rFonts w:ascii="Times New Roman" w:hAnsi="Times New Roman" w:cs="Times New Roman"/>
                <w:lang w:val="en-GB"/>
              </w:rPr>
              <w:t>cyclohydrolase</w:t>
            </w:r>
            <w:proofErr w:type="spellEnd"/>
            <w:r w:rsidRPr="000B4DC7">
              <w:rPr>
                <w:rFonts w:ascii="Times New Roman" w:hAnsi="Times New Roman" w:cs="Times New Roman"/>
                <w:lang w:val="en-GB"/>
              </w:rPr>
              <w:t xml:space="preserve"> 1 feedback regulatory protein</w:t>
            </w:r>
          </w:p>
        </w:tc>
        <w:tc>
          <w:tcPr>
            <w:tcW w:w="1097" w:type="dxa"/>
          </w:tcPr>
          <w:p w:rsidR="00A27ECF" w:rsidRPr="000B4DC7" w:rsidRDefault="0055014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gchfr</w:t>
            </w:r>
            <w:proofErr w:type="spellEnd"/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2PFW2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21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0910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876" w:type="dxa"/>
          </w:tcPr>
          <w:p w:rsidR="00A27ECF" w:rsidRPr="000B4DC7" w:rsidRDefault="0055014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6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VAGQDGSVVQFK.I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Small ubiquitin-related modifier 2</w:t>
            </w:r>
          </w:p>
        </w:tc>
        <w:tc>
          <w:tcPr>
            <w:tcW w:w="1097" w:type="dxa"/>
          </w:tcPr>
          <w:p w:rsidR="00A27ECF" w:rsidRPr="000B4DC7" w:rsidRDefault="0055014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mo2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5A6I5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12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9777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55014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GILAADESTGSIAK.R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Fructose-bisphosphate aldolase A</w:t>
            </w:r>
          </w:p>
        </w:tc>
        <w:tc>
          <w:tcPr>
            <w:tcW w:w="1097" w:type="dxa"/>
          </w:tcPr>
          <w:p w:rsidR="00A27ECF" w:rsidRPr="000B4DC7" w:rsidRDefault="0055014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aldoa</w:t>
            </w:r>
            <w:proofErr w:type="spellEnd"/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1RMJ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97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2268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76" w:type="dxa"/>
          </w:tcPr>
          <w:p w:rsidR="00A27ECF" w:rsidRPr="000B4DC7" w:rsidRDefault="0055014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QVELALWDTAGQEDYDR.L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 xml:space="preserve">Rho-related GTP-binding protein </w:t>
            </w:r>
            <w:proofErr w:type="spellStart"/>
            <w:r w:rsidRPr="000B4DC7">
              <w:rPr>
                <w:rFonts w:ascii="Times New Roman" w:hAnsi="Times New Roman" w:cs="Times New Roman"/>
                <w:lang w:val="en-GB"/>
              </w:rPr>
              <w:t>RhoC</w:t>
            </w:r>
            <w:proofErr w:type="spellEnd"/>
          </w:p>
        </w:tc>
        <w:tc>
          <w:tcPr>
            <w:tcW w:w="1097" w:type="dxa"/>
          </w:tcPr>
          <w:p w:rsidR="00A27ECF" w:rsidRPr="000B4DC7" w:rsidRDefault="0055014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rhoc</w:t>
            </w:r>
            <w:proofErr w:type="spellEnd"/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8N6N7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93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830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876" w:type="dxa"/>
          </w:tcPr>
          <w:p w:rsidR="00A27ECF" w:rsidRPr="000B4DC7" w:rsidRDefault="0055014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45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AKWEAWNLK.K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WEAWNLK.K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WEAWNLKK.G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cyl-CoA-binding domain-containing protein 7</w:t>
            </w:r>
          </w:p>
        </w:tc>
        <w:tc>
          <w:tcPr>
            <w:tcW w:w="1097" w:type="dxa"/>
          </w:tcPr>
          <w:p w:rsidR="00A27ECF" w:rsidRPr="000B4DC7" w:rsidRDefault="0055014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cbd7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2PFL9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73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5087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76" w:type="dxa"/>
          </w:tcPr>
          <w:p w:rsidR="00A27ECF" w:rsidRPr="000B4DC7" w:rsidRDefault="0055014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0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LSILYPATTGR.N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NFDEILR.V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eroxiredoxin-6</w:t>
            </w:r>
          </w:p>
        </w:tc>
        <w:tc>
          <w:tcPr>
            <w:tcW w:w="1097" w:type="dxa"/>
          </w:tcPr>
          <w:p w:rsidR="00A27ECF" w:rsidRPr="000B4DC7" w:rsidRDefault="0055014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dx6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5R5H2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58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8554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76" w:type="dxa"/>
          </w:tcPr>
          <w:p w:rsidR="00A27ECF" w:rsidRPr="000B4DC7" w:rsidRDefault="0055014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DMGYHVSMMADSTSR.W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ASLAETDKITLEVAK.L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V-type proton ATPase catalytic subunit A</w:t>
            </w:r>
          </w:p>
        </w:tc>
        <w:tc>
          <w:tcPr>
            <w:tcW w:w="1097" w:type="dxa"/>
          </w:tcPr>
          <w:p w:rsidR="00A27ECF" w:rsidRPr="000B4DC7" w:rsidRDefault="0055014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tp6v1a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lastRenderedPageBreak/>
              <w:t>O60218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52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6181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6120C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TAAQVLIR.F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ldo-keto reductase family 1 member B10</w:t>
            </w:r>
          </w:p>
        </w:tc>
        <w:tc>
          <w:tcPr>
            <w:tcW w:w="1097" w:type="dxa"/>
          </w:tcPr>
          <w:p w:rsidR="00A27ECF" w:rsidRPr="000B4DC7" w:rsidRDefault="006120C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kr1b10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3SYU9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45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9093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6120C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VPHNAAVQVYDYR.E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IEGEGAVLQAK.L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Major vault protein</w:t>
            </w:r>
          </w:p>
        </w:tc>
        <w:tc>
          <w:tcPr>
            <w:tcW w:w="1097" w:type="dxa"/>
          </w:tcPr>
          <w:p w:rsidR="00A27ECF" w:rsidRPr="000B4DC7" w:rsidRDefault="006120C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mvp</w:t>
            </w:r>
            <w:proofErr w:type="spellEnd"/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28768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31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5675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76" w:type="dxa"/>
          </w:tcPr>
          <w:p w:rsidR="00A27ECF" w:rsidRPr="000B4DC7" w:rsidRDefault="006120C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GDVTAQVALQPALK.F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Superoxide dismutase [Mn], mitochondrial</w:t>
            </w:r>
          </w:p>
        </w:tc>
        <w:tc>
          <w:tcPr>
            <w:tcW w:w="1097" w:type="dxa"/>
          </w:tcPr>
          <w:p w:rsidR="00A27ECF" w:rsidRPr="000B4DC7" w:rsidRDefault="006120C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d2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41361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23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2728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6120C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VWELSK.A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FRIEDSFSVK.E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ntithrombin-III</w:t>
            </w:r>
          </w:p>
        </w:tc>
        <w:tc>
          <w:tcPr>
            <w:tcW w:w="1097" w:type="dxa"/>
          </w:tcPr>
          <w:p w:rsidR="00A27ECF" w:rsidRPr="000B4DC7" w:rsidRDefault="006120C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rpinc1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5R495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09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8272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A451FC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DLVIVAANLQK.I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Serine/threonine protein kinase OSR1</w:t>
            </w:r>
          </w:p>
        </w:tc>
        <w:tc>
          <w:tcPr>
            <w:tcW w:w="1097" w:type="dxa"/>
          </w:tcPr>
          <w:p w:rsidR="00A27ECF" w:rsidRPr="000B4DC7" w:rsidRDefault="00A451FC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xsr1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4FZU2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09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9489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A451FC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YEELQITAGR.H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eratin, type II cytoskeletal 6A</w:t>
            </w:r>
          </w:p>
        </w:tc>
        <w:tc>
          <w:tcPr>
            <w:tcW w:w="1097" w:type="dxa"/>
          </w:tcPr>
          <w:p w:rsidR="00A27ECF" w:rsidRPr="000B4DC7" w:rsidRDefault="00A451FC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rt6a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3TXS7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08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06490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A451FC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VSTAVLSITAK.A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6S proteasome non-ATPase regulatory subunit 1</w:t>
            </w:r>
          </w:p>
        </w:tc>
        <w:tc>
          <w:tcPr>
            <w:tcW w:w="1097" w:type="dxa"/>
          </w:tcPr>
          <w:p w:rsidR="00A27ECF" w:rsidRPr="000B4DC7" w:rsidRDefault="00A451FC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md1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4FZY0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08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6743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76" w:type="dxa"/>
          </w:tcPr>
          <w:p w:rsidR="00A27ECF" w:rsidRPr="000B4DC7" w:rsidRDefault="00A451FC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LSEIDVSTEGVK.G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EF-hand domain-containing protein D2</w:t>
            </w:r>
          </w:p>
        </w:tc>
        <w:tc>
          <w:tcPr>
            <w:tcW w:w="1097" w:type="dxa"/>
          </w:tcPr>
          <w:p w:rsidR="00A27ECF" w:rsidRPr="000B4DC7" w:rsidRDefault="00A451FC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fhd2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4KMA2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08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3516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876" w:type="dxa"/>
          </w:tcPr>
          <w:p w:rsidR="00A27ECF" w:rsidRPr="000B4DC7" w:rsidRDefault="00A451FC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NFVVVMVTKPK.A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QIIQQNPSLLPALLQQIGR.E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UV excision repair protein RAD23 homolog B</w:t>
            </w:r>
          </w:p>
        </w:tc>
        <w:tc>
          <w:tcPr>
            <w:tcW w:w="1097" w:type="dxa"/>
          </w:tcPr>
          <w:p w:rsidR="00A27ECF" w:rsidRPr="000B4DC7" w:rsidRDefault="00A451FC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d23b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30838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06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0685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76" w:type="dxa"/>
          </w:tcPr>
          <w:p w:rsidR="00A27ECF" w:rsidRPr="000B4DC7" w:rsidRDefault="00E50AF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</w:t>
            </w:r>
            <w:r w:rsidR="00DD0CC5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TRPLQFR.I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IIMTAAAK.H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HLTPVTLELGGK.S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ldehyde dehydrogenase, dimeric NADP-preferring</w:t>
            </w:r>
          </w:p>
        </w:tc>
        <w:tc>
          <w:tcPr>
            <w:tcW w:w="1097" w:type="dxa"/>
          </w:tcPr>
          <w:p w:rsidR="00A27ECF" w:rsidRPr="000B4DC7" w:rsidRDefault="00E50AF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dh3a1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9CR51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04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3808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76" w:type="dxa"/>
          </w:tcPr>
          <w:p w:rsidR="00A27ECF" w:rsidRPr="000B4DC7" w:rsidRDefault="00E50AF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DD0CC5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EEAQAEIEQYR.L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V-type proton ATPase subunit G 1</w:t>
            </w:r>
          </w:p>
        </w:tc>
        <w:tc>
          <w:tcPr>
            <w:tcW w:w="1097" w:type="dxa"/>
          </w:tcPr>
          <w:p w:rsidR="00A27ECF" w:rsidRPr="000B4DC7" w:rsidRDefault="00E50AF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tp6v1g1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19483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98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9775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76" w:type="dxa"/>
          </w:tcPr>
          <w:p w:rsidR="00A27ECF" w:rsidRPr="000B4DC7" w:rsidRDefault="00E50AF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</w:t>
            </w:r>
            <w:r w:rsidR="00DD0CC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TGTAEVSSILEER.I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NVQAEEMVEFSSGLK.G+ Oxidation (M)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TP synthase subunit alpha, mitochondrial</w:t>
            </w:r>
          </w:p>
        </w:tc>
        <w:tc>
          <w:tcPr>
            <w:tcW w:w="1097" w:type="dxa"/>
          </w:tcPr>
          <w:p w:rsidR="00A27ECF" w:rsidRPr="000B4DC7" w:rsidRDefault="00E50AF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tp5a1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48644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91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5276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E50AF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</w:t>
            </w:r>
            <w:r w:rsidR="00DD0CC5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VAFTGSTEVGK.L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VSLELGGK.S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etinal dehydrogenase 1</w:t>
            </w:r>
          </w:p>
        </w:tc>
        <w:tc>
          <w:tcPr>
            <w:tcW w:w="1097" w:type="dxa"/>
          </w:tcPr>
          <w:p w:rsidR="00A27ECF" w:rsidRPr="000B4DC7" w:rsidRDefault="00E50AF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dh1a1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8HZM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77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8943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E50AF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DD0CC5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DITSDTSGDFQK.A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nnexin A1</w:t>
            </w:r>
          </w:p>
        </w:tc>
        <w:tc>
          <w:tcPr>
            <w:tcW w:w="1097" w:type="dxa"/>
          </w:tcPr>
          <w:p w:rsidR="00A27ECF" w:rsidRPr="000B4DC7" w:rsidRDefault="00E50AF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xa1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51857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75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7629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76" w:type="dxa"/>
          </w:tcPr>
          <w:p w:rsidR="00A27ECF" w:rsidRPr="000B4DC7" w:rsidRDefault="00E50AF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DD0CC5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SLGVSNFNR.R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RQLELILNKPGLK.H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TAAQIVLR.F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-oxo-5-beta-steroid 4-dehydrogenase</w:t>
            </w:r>
          </w:p>
        </w:tc>
        <w:tc>
          <w:tcPr>
            <w:tcW w:w="1097" w:type="dxa"/>
          </w:tcPr>
          <w:p w:rsidR="00A27ECF" w:rsidRPr="000B4DC7" w:rsidRDefault="00E50AF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kr1d1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6NEC2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74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4127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76" w:type="dxa"/>
          </w:tcPr>
          <w:p w:rsidR="00A27ECF" w:rsidRPr="000B4DC7" w:rsidRDefault="00E50AF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</w:t>
            </w:r>
            <w:r w:rsidR="00DD0CC5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YAAVTQFEATDAR.R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FALEVAAK.T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uromycin-sensitive aminopeptidase-like</w:t>
            </w:r>
            <w:r w:rsidR="00AA166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B4DC7">
              <w:rPr>
                <w:rFonts w:ascii="Times New Roman" w:hAnsi="Times New Roman" w:cs="Times New Roman"/>
                <w:lang w:val="en-GB"/>
              </w:rPr>
              <w:t>protein</w:t>
            </w:r>
          </w:p>
        </w:tc>
        <w:tc>
          <w:tcPr>
            <w:tcW w:w="1097" w:type="dxa"/>
          </w:tcPr>
          <w:p w:rsidR="00A27ECF" w:rsidRPr="000B4DC7" w:rsidRDefault="00E50AF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peppsl1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2HJ8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74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0802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876" w:type="dxa"/>
          </w:tcPr>
          <w:p w:rsidR="00A27ECF" w:rsidRPr="000B4DC7" w:rsidRDefault="00E50AF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</w:t>
            </w:r>
            <w:r w:rsidR="00DD0CC5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AVFVDLEPTVIDEVR.T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lastRenderedPageBreak/>
              <w:t>R.AFVHWYVGEGMEEGEFSEAR.E+ Oxidation (M)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lastRenderedPageBreak/>
              <w:t>Tubulin alpha-1D chain</w:t>
            </w:r>
          </w:p>
        </w:tc>
        <w:tc>
          <w:tcPr>
            <w:tcW w:w="1097" w:type="dxa"/>
          </w:tcPr>
          <w:p w:rsidR="00A27ECF" w:rsidRPr="000B4DC7" w:rsidRDefault="00E50AF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uba1d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3ZC84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73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2990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DD0CC5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EGGSIPVTLTFQEATGK.N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Cytosolic non-specific dipeptidase</w:t>
            </w:r>
          </w:p>
        </w:tc>
        <w:tc>
          <w:tcPr>
            <w:tcW w:w="1097" w:type="dxa"/>
          </w:tcPr>
          <w:p w:rsidR="00A27ECF" w:rsidRPr="000B4DC7" w:rsidRDefault="00DD0CC5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ndp2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C0HJG9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70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2571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76" w:type="dxa"/>
          </w:tcPr>
          <w:p w:rsidR="00A27ECF" w:rsidRPr="000B4DC7" w:rsidRDefault="00DD0CC5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QDIAFAYQR.K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nnexin A2</w:t>
            </w:r>
          </w:p>
        </w:tc>
        <w:tc>
          <w:tcPr>
            <w:tcW w:w="1097" w:type="dxa"/>
          </w:tcPr>
          <w:p w:rsidR="00A27ECF" w:rsidRPr="000B4DC7" w:rsidRDefault="00DD0CC5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xa2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10111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56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8047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76" w:type="dxa"/>
          </w:tcPr>
          <w:p w:rsidR="00A27ECF" w:rsidRPr="000B4DC7" w:rsidRDefault="00DD0CC5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8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TAENFR.A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KITISDCGQL.-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eptidyl-prolyl cis-trans isomerase A</w:t>
            </w:r>
          </w:p>
        </w:tc>
        <w:tc>
          <w:tcPr>
            <w:tcW w:w="1097" w:type="dxa"/>
          </w:tcPr>
          <w:p w:rsidR="00A27ECF" w:rsidRPr="000B4DC7" w:rsidRDefault="00DD0CC5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pia</w:t>
            </w:r>
            <w:proofErr w:type="spellEnd"/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29117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2072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76" w:type="dxa"/>
          </w:tcPr>
          <w:p w:rsidR="00A27ECF" w:rsidRPr="000B4DC7" w:rsidRDefault="00DD0CC5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6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TAENFR.A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GFGYKGSTFHR.V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eptidyl-prolyl cis-trans isomerase F, mitochondrial</w:t>
            </w:r>
          </w:p>
        </w:tc>
        <w:tc>
          <w:tcPr>
            <w:tcW w:w="1097" w:type="dxa"/>
          </w:tcPr>
          <w:p w:rsidR="00A27ECF" w:rsidRPr="000B4DC7" w:rsidRDefault="00DD0CC5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pif</w:t>
            </w:r>
            <w:proofErr w:type="spellEnd"/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3MHL4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53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8021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76" w:type="dxa"/>
          </w:tcPr>
          <w:p w:rsidR="00A27ECF" w:rsidRPr="000B4DC7" w:rsidRDefault="00DD0CC5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GISEETTTGVHNLYK.M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KLDEAVAEAHLGK.L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B4DC7">
              <w:rPr>
                <w:rFonts w:ascii="Times New Roman" w:hAnsi="Times New Roman" w:cs="Times New Roman"/>
                <w:lang w:val="en-GB"/>
              </w:rPr>
              <w:t>Adenosylhomocysteinase</w:t>
            </w:r>
            <w:proofErr w:type="spellEnd"/>
          </w:p>
        </w:tc>
        <w:tc>
          <w:tcPr>
            <w:tcW w:w="1097" w:type="dxa"/>
          </w:tcPr>
          <w:p w:rsidR="00A27ECF" w:rsidRPr="000B4DC7" w:rsidRDefault="00DD0CC5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ahcy</w:t>
            </w:r>
            <w:proofErr w:type="spellEnd"/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4R5L1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48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6548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DD0CC5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VGGVQSLGGTGALR.I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spartate aminotransferase, cytoplasmic</w:t>
            </w:r>
          </w:p>
        </w:tc>
        <w:tc>
          <w:tcPr>
            <w:tcW w:w="1097" w:type="dxa"/>
          </w:tcPr>
          <w:p w:rsidR="00A27ECF" w:rsidRPr="000B4DC7" w:rsidRDefault="00DD0CC5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ot1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4PLJ0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44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066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876" w:type="dxa"/>
          </w:tcPr>
          <w:p w:rsidR="00A27ECF" w:rsidRPr="000B4DC7" w:rsidRDefault="00DD0CC5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6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EIEIDIEPTDKVER.I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NEDD8</w:t>
            </w:r>
          </w:p>
        </w:tc>
        <w:tc>
          <w:tcPr>
            <w:tcW w:w="1097" w:type="dxa"/>
          </w:tcPr>
          <w:p w:rsidR="00A27ECF" w:rsidRPr="000B4DC7" w:rsidRDefault="00DD0CC5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dd8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O46650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39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1207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51769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IIAVDINSDK.F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IIAVDINSDKFAK.A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lcohol dehydrogenase class-2 isozyme 2</w:t>
            </w:r>
          </w:p>
        </w:tc>
        <w:tc>
          <w:tcPr>
            <w:tcW w:w="1097" w:type="dxa"/>
          </w:tcPr>
          <w:p w:rsidR="00A27ECF" w:rsidRPr="000B4DC7" w:rsidRDefault="0051769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h2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3T0M7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37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3836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76" w:type="dxa"/>
          </w:tcPr>
          <w:p w:rsidR="00A27ECF" w:rsidRPr="000B4DC7" w:rsidRDefault="0051769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TLEEDEEELFK.M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KEIEEK.E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EIEEKEK.K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an-specific GTPase-activating protein</w:t>
            </w:r>
          </w:p>
        </w:tc>
        <w:tc>
          <w:tcPr>
            <w:tcW w:w="1097" w:type="dxa"/>
          </w:tcPr>
          <w:p w:rsidR="00A27ECF" w:rsidRPr="000B4DC7" w:rsidRDefault="0051769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nbp1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5E987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36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6532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876" w:type="dxa"/>
          </w:tcPr>
          <w:p w:rsidR="00A27ECF" w:rsidRPr="000B4DC7" w:rsidRDefault="0051769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AIGSASEGAQSSLQEVYHK.S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roteasome subunit alpha type-5</w:t>
            </w:r>
          </w:p>
        </w:tc>
        <w:tc>
          <w:tcPr>
            <w:tcW w:w="1097" w:type="dxa"/>
          </w:tcPr>
          <w:p w:rsidR="00A27ECF" w:rsidRPr="000B4DC7" w:rsidRDefault="0051769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ma5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9JKB3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35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8790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76" w:type="dxa"/>
          </w:tcPr>
          <w:p w:rsidR="00A27ECF" w:rsidRPr="000B4DC7" w:rsidRDefault="0051769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SVGDGETVEFDVVEGEK.G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Y-box binding protein 3</w:t>
            </w:r>
          </w:p>
        </w:tc>
        <w:tc>
          <w:tcPr>
            <w:tcW w:w="1097" w:type="dxa"/>
          </w:tcPr>
          <w:p w:rsidR="00A27ECF" w:rsidRPr="000B4DC7" w:rsidRDefault="0051769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bx3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5E94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33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0161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876" w:type="dxa"/>
          </w:tcPr>
          <w:p w:rsidR="00A27ECF" w:rsidRPr="000B4DC7" w:rsidRDefault="0051769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1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ALVILAK.G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APLVLKD.-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 xml:space="preserve">Protein </w:t>
            </w:r>
            <w:proofErr w:type="spellStart"/>
            <w:r w:rsidRPr="000B4DC7">
              <w:rPr>
                <w:rFonts w:ascii="Times New Roman" w:hAnsi="Times New Roman" w:cs="Times New Roman"/>
                <w:lang w:val="en-GB"/>
              </w:rPr>
              <w:t>deglycase</w:t>
            </w:r>
            <w:proofErr w:type="spellEnd"/>
            <w:r w:rsidRPr="000B4DC7">
              <w:rPr>
                <w:rFonts w:ascii="Times New Roman" w:hAnsi="Times New Roman" w:cs="Times New Roman"/>
                <w:lang w:val="en-GB"/>
              </w:rPr>
              <w:t xml:space="preserve"> DJ-1</w:t>
            </w:r>
          </w:p>
        </w:tc>
        <w:tc>
          <w:tcPr>
            <w:tcW w:w="1097" w:type="dxa"/>
          </w:tcPr>
          <w:p w:rsidR="00A27ECF" w:rsidRPr="000B4DC7" w:rsidRDefault="0051769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rk7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2HWU2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26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7590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51769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6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LITLEEEMTK.Y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LITLEEEMTK.Y+ Oxidation (M)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 xml:space="preserve">Protein </w:t>
            </w:r>
            <w:proofErr w:type="spellStart"/>
            <w:r w:rsidRPr="000B4DC7">
              <w:rPr>
                <w:rFonts w:ascii="Times New Roman" w:hAnsi="Times New Roman" w:cs="Times New Roman"/>
                <w:lang w:val="en-GB"/>
              </w:rPr>
              <w:t>disulfide</w:t>
            </w:r>
            <w:proofErr w:type="spellEnd"/>
            <w:r w:rsidRPr="000B4DC7">
              <w:rPr>
                <w:rFonts w:ascii="Times New Roman" w:hAnsi="Times New Roman" w:cs="Times New Roman"/>
                <w:lang w:val="en-GB"/>
              </w:rPr>
              <w:t>-isomerase</w:t>
            </w:r>
          </w:p>
        </w:tc>
        <w:tc>
          <w:tcPr>
            <w:tcW w:w="1097" w:type="dxa"/>
          </w:tcPr>
          <w:p w:rsidR="00A27ECF" w:rsidRPr="000B4DC7" w:rsidRDefault="0051769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4hb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3THS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20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3937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876" w:type="dxa"/>
          </w:tcPr>
          <w:p w:rsidR="00A27ECF" w:rsidRPr="000B4DC7" w:rsidRDefault="0051769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TGMILLAGEITSR.A+ Oxidation (M)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TQVTVQYMQDR.G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TQVTVQYMQDR.G+ Oxidation (M)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KIIVDTYGGWGAHGGGAFSGK.D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S-adenosylmethionine synthase isoform type-2</w:t>
            </w:r>
          </w:p>
        </w:tc>
        <w:tc>
          <w:tcPr>
            <w:tcW w:w="1097" w:type="dxa"/>
          </w:tcPr>
          <w:p w:rsidR="00A27ECF" w:rsidRPr="000B4DC7" w:rsidRDefault="0051769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t2a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3FKF7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16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5981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76" w:type="dxa"/>
          </w:tcPr>
          <w:p w:rsidR="00A27ECF" w:rsidRPr="000B4DC7" w:rsidRDefault="0051769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GAAQNIIPASTGAAK.A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Glyceraldehyde-3-phosphate dehydrogenase</w:t>
            </w:r>
          </w:p>
        </w:tc>
        <w:tc>
          <w:tcPr>
            <w:tcW w:w="1097" w:type="dxa"/>
          </w:tcPr>
          <w:p w:rsidR="00A27ECF" w:rsidRPr="000B4DC7" w:rsidRDefault="0051769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17691">
              <w:rPr>
                <w:rFonts w:ascii="Times New Roman" w:hAnsi="Times New Roman" w:cs="Times New Roman"/>
                <w:lang w:val="en-GB"/>
              </w:rPr>
              <w:t>gapdh</w:t>
            </w:r>
            <w:proofErr w:type="spellEnd"/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3T0X5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12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9797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76" w:type="dxa"/>
          </w:tcPr>
          <w:p w:rsidR="00A27ECF" w:rsidRPr="000B4DC7" w:rsidRDefault="0051769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LVSLIGSK.T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NVSIGIVGK.D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roteasome subunit alpha type-1</w:t>
            </w:r>
          </w:p>
        </w:tc>
        <w:tc>
          <w:tcPr>
            <w:tcW w:w="1097" w:type="dxa"/>
          </w:tcPr>
          <w:p w:rsidR="00A27ECF" w:rsidRPr="000B4DC7" w:rsidRDefault="0051769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ma1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lastRenderedPageBreak/>
              <w:t>O35945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11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4921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C73AEB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ANNTTYGLAAGVFTK.D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ldehyde dehydrogenase, cytosolic 1</w:t>
            </w:r>
          </w:p>
        </w:tc>
        <w:tc>
          <w:tcPr>
            <w:tcW w:w="1097" w:type="dxa"/>
          </w:tcPr>
          <w:p w:rsidR="00A27ECF" w:rsidRPr="000B4DC7" w:rsidRDefault="00C73AEB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C73AEB">
              <w:rPr>
                <w:rFonts w:ascii="Times New Roman" w:hAnsi="Times New Roman" w:cs="Times New Roman"/>
                <w:lang w:val="en-GB"/>
              </w:rPr>
              <w:t>aldh1a7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00168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11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0026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876" w:type="dxa"/>
          </w:tcPr>
          <w:p w:rsidR="00A27ECF" w:rsidRPr="000B4DC7" w:rsidRDefault="00C73AEB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41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YYTLEEIQK.H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FLEEHPGGEEVLR.E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EQAGGDATEDFEDVGHSTDAR.E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Cytochrome b5 (Fragment)</w:t>
            </w:r>
          </w:p>
        </w:tc>
        <w:tc>
          <w:tcPr>
            <w:tcW w:w="1097" w:type="dxa"/>
          </w:tcPr>
          <w:p w:rsidR="00A27ECF" w:rsidRPr="000B4DC7" w:rsidRDefault="00C73AEB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yb5a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76KP1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08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16855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C73AEB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QDVMVHFIVPVK.N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N-acetyl-beta-glucosaminyl-glycoprotein</w:t>
            </w:r>
            <w:r w:rsidR="00AA166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B4DC7">
              <w:rPr>
                <w:rFonts w:ascii="Times New Roman" w:hAnsi="Times New Roman" w:cs="Times New Roman"/>
                <w:lang w:val="en-GB"/>
              </w:rPr>
              <w:t>4-beta-N-acetylgalactosaminyltransferase</w:t>
            </w:r>
            <w:r w:rsidR="00AA166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97" w:type="dxa"/>
          </w:tcPr>
          <w:p w:rsidR="00A27ECF" w:rsidRPr="000B4DC7" w:rsidRDefault="00C73AEB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C73AEB">
              <w:rPr>
                <w:rFonts w:ascii="Times New Roman" w:hAnsi="Times New Roman" w:cs="Times New Roman"/>
                <w:lang w:val="en-GB"/>
              </w:rPr>
              <w:t>b4galnt4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61458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06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2024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876" w:type="dxa"/>
          </w:tcPr>
          <w:p w:rsidR="00A27ECF" w:rsidRPr="000B4DC7" w:rsidRDefault="00C73AEB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DQLLPNLR.A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AVGWNEVEGR.D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LDHHPEWFNVYNK.V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terin-4-alpha-carbinolamine dehydratase</w:t>
            </w:r>
          </w:p>
        </w:tc>
        <w:tc>
          <w:tcPr>
            <w:tcW w:w="1097" w:type="dxa"/>
          </w:tcPr>
          <w:p w:rsidR="00A27ECF" w:rsidRPr="000B4DC7" w:rsidRDefault="00C73AEB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C73AEB">
              <w:rPr>
                <w:rFonts w:ascii="Times New Roman" w:hAnsi="Times New Roman" w:cs="Times New Roman"/>
                <w:lang w:val="en-GB"/>
              </w:rPr>
              <w:t>pcbd1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5R844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7057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76" w:type="dxa"/>
          </w:tcPr>
          <w:p w:rsidR="00A27ECF" w:rsidRPr="000B4DC7" w:rsidRDefault="00C73AEB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LDHHPEWFNVYNK.V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Myosin light polypeptide 6</w:t>
            </w:r>
          </w:p>
        </w:tc>
        <w:tc>
          <w:tcPr>
            <w:tcW w:w="1097" w:type="dxa"/>
          </w:tcPr>
          <w:p w:rsidR="00A27ECF" w:rsidRPr="000B4DC7" w:rsidRDefault="00C73AEB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yl6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1527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9551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C73AEB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LSQTLQVQLER.I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ab GTPase-binding effector protein 1</w:t>
            </w:r>
          </w:p>
        </w:tc>
        <w:tc>
          <w:tcPr>
            <w:tcW w:w="1097" w:type="dxa"/>
          </w:tcPr>
          <w:p w:rsidR="00A27ECF" w:rsidRPr="000B4DC7" w:rsidRDefault="00C73AEB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bep1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5R8F7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0782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C73AEB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SKVDEAVAVLQAHQAK.E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olyadenylate-binding protein 1</w:t>
            </w:r>
          </w:p>
        </w:tc>
        <w:tc>
          <w:tcPr>
            <w:tcW w:w="1097" w:type="dxa"/>
          </w:tcPr>
          <w:p w:rsidR="00A27ECF" w:rsidRPr="000B4DC7" w:rsidRDefault="00C73AEB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C73AEB">
              <w:rPr>
                <w:rFonts w:ascii="Times New Roman" w:hAnsi="Times New Roman" w:cs="Times New Roman"/>
                <w:lang w:val="en-GB"/>
              </w:rPr>
              <w:t>pabpc1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2183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89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8447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AC4EF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YWTNFAR.T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cetylcholinesterase</w:t>
            </w:r>
          </w:p>
        </w:tc>
        <w:tc>
          <w:tcPr>
            <w:tcW w:w="1097" w:type="dxa"/>
          </w:tcPr>
          <w:p w:rsidR="00A27ECF" w:rsidRPr="000B4DC7" w:rsidRDefault="00AC4EF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che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9UBC2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4289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AC4EF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SGLSDIILGK.I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Epidermal growth factor receptor substrate 15-like 1</w:t>
            </w:r>
          </w:p>
        </w:tc>
        <w:tc>
          <w:tcPr>
            <w:tcW w:w="1097" w:type="dxa"/>
          </w:tcPr>
          <w:p w:rsidR="00A27ECF" w:rsidRPr="000B4DC7" w:rsidRDefault="00AC4EF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AC4EF1">
              <w:rPr>
                <w:rFonts w:ascii="Times New Roman" w:hAnsi="Times New Roman" w:cs="Times New Roman"/>
                <w:lang w:val="en-GB"/>
              </w:rPr>
              <w:t>eps15l1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35908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5623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AC4EF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YEELQVTVGR.H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eratin, type II cytoskeletal 2 epidermal</w:t>
            </w:r>
          </w:p>
        </w:tc>
        <w:tc>
          <w:tcPr>
            <w:tcW w:w="1097" w:type="dxa"/>
          </w:tcPr>
          <w:p w:rsidR="00A27ECF" w:rsidRPr="000B4DC7" w:rsidRDefault="00AC4EF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rt2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8HXW4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82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7457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AC4EF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HLQIIYEINQR.F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Glycogen phosphorylase, muscle form</w:t>
            </w:r>
          </w:p>
        </w:tc>
        <w:tc>
          <w:tcPr>
            <w:tcW w:w="1097" w:type="dxa"/>
          </w:tcPr>
          <w:p w:rsidR="00A27ECF" w:rsidRPr="000B4DC7" w:rsidRDefault="00AC4EF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ygm</w:t>
            </w:r>
            <w:proofErr w:type="spellEnd"/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52I78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3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5569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76" w:type="dxa"/>
          </w:tcPr>
          <w:p w:rsidR="00A27ECF" w:rsidRPr="000B4DC7" w:rsidRDefault="00AC4EF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GVSSQETAGIGASAHLVNFK.G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 xml:space="preserve">Nicotinamide </w:t>
            </w:r>
            <w:proofErr w:type="spellStart"/>
            <w:r w:rsidRPr="000B4DC7">
              <w:rPr>
                <w:rFonts w:ascii="Times New Roman" w:hAnsi="Times New Roman" w:cs="Times New Roman"/>
                <w:lang w:val="en-GB"/>
              </w:rPr>
              <w:t>phosphoribosyltransferase</w:t>
            </w:r>
            <w:proofErr w:type="spellEnd"/>
          </w:p>
        </w:tc>
        <w:tc>
          <w:tcPr>
            <w:tcW w:w="1097" w:type="dxa"/>
          </w:tcPr>
          <w:p w:rsidR="00A27ECF" w:rsidRPr="000B4DC7" w:rsidRDefault="00AC4EF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mpt</w:t>
            </w:r>
            <w:proofErr w:type="spellEnd"/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9DAW9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6544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76" w:type="dxa"/>
          </w:tcPr>
          <w:p w:rsidR="00A27ECF" w:rsidRPr="000B4DC7" w:rsidRDefault="00AC4EF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MQTDKPFDQTTISLQMGTNK.G+ Oxidation (M)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Calponin-3</w:t>
            </w:r>
          </w:p>
        </w:tc>
        <w:tc>
          <w:tcPr>
            <w:tcW w:w="1097" w:type="dxa"/>
          </w:tcPr>
          <w:p w:rsidR="00A27ECF" w:rsidRPr="000B4DC7" w:rsidRDefault="00AC4EF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nn3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8VI73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7500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76" w:type="dxa"/>
          </w:tcPr>
          <w:p w:rsidR="00A27ECF" w:rsidRPr="000B4DC7" w:rsidRDefault="00AC4EF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VSTEVDAR.L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FAADAIK.L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B4DC7">
              <w:rPr>
                <w:rFonts w:ascii="Times New Roman" w:hAnsi="Times New Roman" w:cs="Times New Roman"/>
                <w:lang w:val="en-GB"/>
              </w:rPr>
              <w:t>Transaldolase</w:t>
            </w:r>
            <w:proofErr w:type="spellEnd"/>
          </w:p>
        </w:tc>
        <w:tc>
          <w:tcPr>
            <w:tcW w:w="1097" w:type="dxa"/>
          </w:tcPr>
          <w:p w:rsidR="00A27ECF" w:rsidRPr="000B4DC7" w:rsidRDefault="00AC4EF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aldo1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3SZD7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0790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AC4EF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IGVTVLSR.I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Carbonyl reductase [NADPH] 1</w:t>
            </w:r>
          </w:p>
        </w:tc>
        <w:tc>
          <w:tcPr>
            <w:tcW w:w="1097" w:type="dxa"/>
          </w:tcPr>
          <w:p w:rsidR="00A27ECF" w:rsidRPr="000B4DC7" w:rsidRDefault="00AC4EF1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br1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0A1F3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6892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1C23C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KSADTLWGIQK.E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L-lactate dehydrogenase A chain</w:t>
            </w:r>
          </w:p>
        </w:tc>
        <w:tc>
          <w:tcPr>
            <w:tcW w:w="1097" w:type="dxa"/>
          </w:tcPr>
          <w:p w:rsidR="00A27ECF" w:rsidRPr="000B4DC7" w:rsidRDefault="001C23C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ldha</w:t>
            </w:r>
            <w:proofErr w:type="spellEnd"/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lastRenderedPageBreak/>
              <w:t>Q6IA69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80291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1C23C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VDLVTMVTSK.N+ Oxidation (M)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Glutamine-dependent NAD(+) synthetase</w:t>
            </w:r>
          </w:p>
        </w:tc>
        <w:tc>
          <w:tcPr>
            <w:tcW w:w="1097" w:type="dxa"/>
          </w:tcPr>
          <w:p w:rsidR="00A27ECF" w:rsidRPr="000B4DC7" w:rsidRDefault="001C23C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1C23C8">
              <w:rPr>
                <w:rFonts w:ascii="Times New Roman" w:hAnsi="Times New Roman" w:cs="Times New Roman"/>
                <w:lang w:val="en-GB"/>
              </w:rPr>
              <w:t>nadsyn1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O95340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9916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1C23C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EMNADAVFAFQLR.N+ Oxidation (M)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Bifunctional 3'-phosphoadenosine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'-phosphosulfate synthase 2</w:t>
            </w:r>
          </w:p>
        </w:tc>
        <w:tc>
          <w:tcPr>
            <w:tcW w:w="1097" w:type="dxa"/>
          </w:tcPr>
          <w:p w:rsidR="00A27ECF" w:rsidRPr="000B4DC7" w:rsidRDefault="001C23C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1C23C8">
              <w:rPr>
                <w:rFonts w:ascii="Times New Roman" w:hAnsi="Times New Roman" w:cs="Times New Roman"/>
                <w:lang w:val="en-GB"/>
              </w:rPr>
              <w:t>papss2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5RBE5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6001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1C23C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ILVTGGSGLVGK.A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GDP-L-fucose synthase</w:t>
            </w:r>
          </w:p>
        </w:tc>
        <w:tc>
          <w:tcPr>
            <w:tcW w:w="1097" w:type="dxa"/>
          </w:tcPr>
          <w:p w:rsidR="00A27ECF" w:rsidRPr="000B4DC7" w:rsidRDefault="001C23C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1C23C8">
              <w:rPr>
                <w:rFonts w:ascii="Times New Roman" w:hAnsi="Times New Roman" w:cs="Times New Roman"/>
                <w:lang w:val="en-GB"/>
              </w:rPr>
              <w:t>tsta3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4R4R7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5069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76" w:type="dxa"/>
          </w:tcPr>
          <w:p w:rsidR="00A27ECF" w:rsidRPr="000B4DC7" w:rsidRDefault="001C23C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FSNQETSVEIGESVR.G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ibose-phosphate pyrophosphokinase 2</w:t>
            </w:r>
          </w:p>
        </w:tc>
        <w:tc>
          <w:tcPr>
            <w:tcW w:w="1097" w:type="dxa"/>
          </w:tcPr>
          <w:p w:rsidR="00A27ECF" w:rsidRPr="000B4DC7" w:rsidRDefault="001C23C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1C23C8">
              <w:rPr>
                <w:rFonts w:ascii="Times New Roman" w:hAnsi="Times New Roman" w:cs="Times New Roman"/>
                <w:lang w:val="en-GB"/>
              </w:rPr>
              <w:t>prps2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9Y2G7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3081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1C23C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EPWMVVRDEK.R+ Oxidation (M)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IFTCGSDLR.V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Zinc finger protein 30 homolog</w:t>
            </w:r>
          </w:p>
        </w:tc>
        <w:tc>
          <w:tcPr>
            <w:tcW w:w="1097" w:type="dxa"/>
          </w:tcPr>
          <w:p w:rsidR="00A27ECF" w:rsidRPr="000B4DC7" w:rsidRDefault="001C23C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1C23C8">
              <w:rPr>
                <w:rFonts w:ascii="Times New Roman" w:hAnsi="Times New Roman" w:cs="Times New Roman"/>
                <w:lang w:val="en-GB"/>
              </w:rPr>
              <w:t>zfp30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9CWM4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4246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876" w:type="dxa"/>
          </w:tcPr>
          <w:p w:rsidR="00A27ECF" w:rsidRPr="000B4DC7" w:rsidRDefault="001C23C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4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-.MAASVDLELK.K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LADIQIEQLNR.T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refoldin subunit 1</w:t>
            </w:r>
          </w:p>
        </w:tc>
        <w:tc>
          <w:tcPr>
            <w:tcW w:w="1097" w:type="dxa"/>
          </w:tcPr>
          <w:p w:rsidR="00A27ECF" w:rsidRPr="000B4DC7" w:rsidRDefault="001C23C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1C23C8">
              <w:rPr>
                <w:rFonts w:ascii="Times New Roman" w:hAnsi="Times New Roman" w:cs="Times New Roman"/>
                <w:lang w:val="en-GB"/>
              </w:rPr>
              <w:t>pfdn1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8JZP9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2826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1C23C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GGGGSGGSGR.S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GAS2-like protein 1</w:t>
            </w:r>
          </w:p>
        </w:tc>
        <w:tc>
          <w:tcPr>
            <w:tcW w:w="1097" w:type="dxa"/>
          </w:tcPr>
          <w:p w:rsidR="00A27ECF" w:rsidRPr="000B4DC7" w:rsidRDefault="001C23C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1C23C8">
              <w:rPr>
                <w:rFonts w:ascii="Times New Roman" w:hAnsi="Times New Roman" w:cs="Times New Roman"/>
                <w:lang w:val="en-GB"/>
              </w:rPr>
              <w:t>gas2l1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96CQ1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4536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VILEKEGPR.S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Solute carrier family 25</w:t>
            </w:r>
          </w:p>
        </w:tc>
        <w:tc>
          <w:tcPr>
            <w:tcW w:w="1097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D0B47">
              <w:rPr>
                <w:rFonts w:ascii="Times New Roman" w:hAnsi="Times New Roman" w:cs="Times New Roman"/>
                <w:lang w:val="en-GB"/>
              </w:rPr>
              <w:t>slc25a36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8IUE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3987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76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4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HLQLAVR.N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Histone H2A type 2B</w:t>
            </w:r>
          </w:p>
        </w:tc>
        <w:tc>
          <w:tcPr>
            <w:tcW w:w="1097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D0B47">
              <w:rPr>
                <w:rFonts w:ascii="Times New Roman" w:hAnsi="Times New Roman" w:cs="Times New Roman"/>
                <w:lang w:val="en-GB"/>
              </w:rPr>
              <w:t>hist2h2ab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4R4X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3669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76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EHGLIFMETSAK.T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as-related protein Rab-2A</w:t>
            </w:r>
          </w:p>
        </w:tc>
        <w:tc>
          <w:tcPr>
            <w:tcW w:w="1097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b2a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2TBX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6413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DVFISAAER.D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roteasome subunit beta type-1</w:t>
            </w:r>
          </w:p>
        </w:tc>
        <w:tc>
          <w:tcPr>
            <w:tcW w:w="1097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mb1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5XHY7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7491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AIELSLQEQK.Q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Signal transducing adapter molecule 2</w:t>
            </w:r>
          </w:p>
        </w:tc>
        <w:tc>
          <w:tcPr>
            <w:tcW w:w="1097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am2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6QLU8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8623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IKEAGQK.F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B4DC7">
              <w:rPr>
                <w:rFonts w:ascii="Times New Roman" w:hAnsi="Times New Roman" w:cs="Times New Roman"/>
                <w:lang w:val="en-GB"/>
              </w:rPr>
              <w:t>Nucleoredoxin</w:t>
            </w:r>
            <w:proofErr w:type="spellEnd"/>
          </w:p>
        </w:tc>
        <w:tc>
          <w:tcPr>
            <w:tcW w:w="1097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xn</w:t>
            </w:r>
            <w:proofErr w:type="spellEnd"/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9D1G2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2132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76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LVLLFSGK.R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hosphomevalonate kinase</w:t>
            </w:r>
          </w:p>
        </w:tc>
        <w:tc>
          <w:tcPr>
            <w:tcW w:w="1097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mvk</w:t>
            </w:r>
            <w:proofErr w:type="spellEnd"/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0P5K3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7173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876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TNEAQAIETAR.A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Ubiquitin-conjugating enzyme E2</w:t>
            </w:r>
          </w:p>
        </w:tc>
        <w:tc>
          <w:tcPr>
            <w:tcW w:w="1097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D0B47">
              <w:rPr>
                <w:rFonts w:ascii="Times New Roman" w:hAnsi="Times New Roman" w:cs="Times New Roman"/>
                <w:lang w:val="en-GB"/>
              </w:rPr>
              <w:t>ube2n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5BJP9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2716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76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GGLVLIHGEVVHK.S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hytanoyl-CoA dioxygenase domain-containing protein 1</w:t>
            </w:r>
          </w:p>
        </w:tc>
        <w:tc>
          <w:tcPr>
            <w:tcW w:w="1097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D0B47">
              <w:rPr>
                <w:rFonts w:ascii="Times New Roman" w:hAnsi="Times New Roman" w:cs="Times New Roman"/>
                <w:lang w:val="en-GB"/>
              </w:rPr>
              <w:t>phyhd1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4R5E4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1678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LSGTGSAGATIR.L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hosphoglucomutase-1</w:t>
            </w:r>
          </w:p>
        </w:tc>
        <w:tc>
          <w:tcPr>
            <w:tcW w:w="1097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gm1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O00560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2562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DSTGHVGFIFK.N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Syntenin-1</w:t>
            </w:r>
          </w:p>
        </w:tc>
        <w:tc>
          <w:tcPr>
            <w:tcW w:w="1097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D0B47">
              <w:rPr>
                <w:rFonts w:ascii="Times New Roman" w:hAnsi="Times New Roman" w:cs="Times New Roman"/>
                <w:lang w:val="en-GB"/>
              </w:rPr>
              <w:t>sdcbp</w:t>
            </w:r>
            <w:proofErr w:type="spellEnd"/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5NVA2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5315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IICNTK.D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Thioredoxin reductase 1, cytoplasmic</w:t>
            </w:r>
          </w:p>
        </w:tc>
        <w:tc>
          <w:tcPr>
            <w:tcW w:w="1097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D0B47">
              <w:rPr>
                <w:rFonts w:ascii="Times New Roman" w:hAnsi="Times New Roman" w:cs="Times New Roman"/>
                <w:lang w:val="en-GB"/>
              </w:rPr>
              <w:t>txnrd1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3ZCF3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8784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876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NDFTEEEEAQVR.K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S-phase kinase-associated protein 1</w:t>
            </w:r>
          </w:p>
        </w:tc>
        <w:tc>
          <w:tcPr>
            <w:tcW w:w="1097" w:type="dxa"/>
          </w:tcPr>
          <w:p w:rsidR="00A27ECF" w:rsidRPr="000B4DC7" w:rsidRDefault="000D0B47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kp1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O08782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6547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NVVVIPK.S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ldose reductase-related protein 2</w:t>
            </w:r>
          </w:p>
        </w:tc>
        <w:tc>
          <w:tcPr>
            <w:tcW w:w="1097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86442">
              <w:rPr>
                <w:rFonts w:ascii="Times New Roman" w:hAnsi="Times New Roman" w:cs="Times New Roman"/>
                <w:lang w:val="en-GB"/>
              </w:rPr>
              <w:t>akr1b8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lastRenderedPageBreak/>
              <w:t>Q3U821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5127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RAVFSVDSK.Y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WD repeat-containing protein 75</w:t>
            </w:r>
          </w:p>
        </w:tc>
        <w:tc>
          <w:tcPr>
            <w:tcW w:w="1097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86442">
              <w:rPr>
                <w:rFonts w:ascii="Times New Roman" w:hAnsi="Times New Roman" w:cs="Times New Roman"/>
                <w:lang w:val="en-GB"/>
              </w:rPr>
              <w:t>wdr75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00915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5974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76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ALDVNVALR.K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etinol-binding protein 1</w:t>
            </w:r>
          </w:p>
        </w:tc>
        <w:tc>
          <w:tcPr>
            <w:tcW w:w="1097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86442">
              <w:rPr>
                <w:rFonts w:ascii="Times New Roman" w:hAnsi="Times New Roman" w:cs="Times New Roman"/>
                <w:lang w:val="en-GB"/>
              </w:rPr>
              <w:t>rbp1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D3KU6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1175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VLTAFDLSPFR.V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B4DC7">
              <w:rPr>
                <w:rFonts w:ascii="Times New Roman" w:hAnsi="Times New Roman" w:cs="Times New Roman"/>
                <w:lang w:val="en-GB"/>
              </w:rPr>
              <w:t>Acetylserotonin</w:t>
            </w:r>
            <w:proofErr w:type="spellEnd"/>
            <w:r w:rsidRPr="000B4DC7">
              <w:rPr>
                <w:rFonts w:ascii="Times New Roman" w:hAnsi="Times New Roman" w:cs="Times New Roman"/>
                <w:lang w:val="en-GB"/>
              </w:rPr>
              <w:t xml:space="preserve"> O-methyltransferase</w:t>
            </w:r>
          </w:p>
        </w:tc>
        <w:tc>
          <w:tcPr>
            <w:tcW w:w="1097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asmt</w:t>
            </w:r>
            <w:proofErr w:type="spellEnd"/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8BK48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2599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HPQELMASK.D+ Oxidation (M)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yrethroid hydrolase Ces2e</w:t>
            </w:r>
          </w:p>
        </w:tc>
        <w:tc>
          <w:tcPr>
            <w:tcW w:w="1097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es2e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9CPU0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0934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TAWTFSR.K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B4DC7">
              <w:rPr>
                <w:rFonts w:ascii="Times New Roman" w:hAnsi="Times New Roman" w:cs="Times New Roman"/>
                <w:lang w:val="en-GB"/>
              </w:rPr>
              <w:t>Lactoylglutathione</w:t>
            </w:r>
            <w:proofErr w:type="spellEnd"/>
            <w:r w:rsidRPr="000B4DC7">
              <w:rPr>
                <w:rFonts w:ascii="Times New Roman" w:hAnsi="Times New Roman" w:cs="Times New Roman"/>
                <w:lang w:val="en-GB"/>
              </w:rPr>
              <w:t xml:space="preserve"> lyase</w:t>
            </w:r>
          </w:p>
        </w:tc>
        <w:tc>
          <w:tcPr>
            <w:tcW w:w="1097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lo1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02747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5941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FQSVFTVTR.Q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Complement C1q subcomponent subunit C</w:t>
            </w:r>
          </w:p>
        </w:tc>
        <w:tc>
          <w:tcPr>
            <w:tcW w:w="1097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86442">
              <w:rPr>
                <w:rFonts w:ascii="Times New Roman" w:hAnsi="Times New Roman" w:cs="Times New Roman"/>
                <w:lang w:val="en-GB"/>
              </w:rPr>
              <w:t>c1qc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6QQV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9661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VIIPPLELER.C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rotein arginine N-methyltransferase</w:t>
            </w:r>
            <w:r w:rsidR="00AA166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B4DC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097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86442">
              <w:rPr>
                <w:rFonts w:ascii="Times New Roman" w:hAnsi="Times New Roman" w:cs="Times New Roman"/>
                <w:lang w:val="en-GB"/>
              </w:rPr>
              <w:t>prmt7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8R3H9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4679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0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LKPGHLK.A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Tetratricopeptide repeat protein 4</w:t>
            </w:r>
          </w:p>
        </w:tc>
        <w:tc>
          <w:tcPr>
            <w:tcW w:w="1097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to4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68DL7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7871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LPAPELK.E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Uncharacterized protein C18orf63</w:t>
            </w:r>
          </w:p>
        </w:tc>
        <w:tc>
          <w:tcPr>
            <w:tcW w:w="1097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86442">
              <w:rPr>
                <w:rFonts w:ascii="Times New Roman" w:hAnsi="Times New Roman" w:cs="Times New Roman"/>
                <w:lang w:val="en-GB"/>
              </w:rPr>
              <w:t>c18orf63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4R5E9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0874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IILEALR.Q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Secretogranin-2</w:t>
            </w:r>
          </w:p>
        </w:tc>
        <w:tc>
          <w:tcPr>
            <w:tcW w:w="1097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g2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4Z6H0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0343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VTVVLGAQWGDEGK.G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B4DC7">
              <w:rPr>
                <w:rFonts w:ascii="Times New Roman" w:hAnsi="Times New Roman" w:cs="Times New Roman"/>
                <w:lang w:val="en-GB"/>
              </w:rPr>
              <w:t>Adenylosuccinate</w:t>
            </w:r>
            <w:proofErr w:type="spellEnd"/>
            <w:r w:rsidRPr="000B4DC7">
              <w:rPr>
                <w:rFonts w:ascii="Times New Roman" w:hAnsi="Times New Roman" w:cs="Times New Roman"/>
                <w:lang w:val="en-GB"/>
              </w:rPr>
              <w:t xml:space="preserve"> synthetase isozyme 1</w:t>
            </w:r>
          </w:p>
        </w:tc>
        <w:tc>
          <w:tcPr>
            <w:tcW w:w="1097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86442">
              <w:rPr>
                <w:rFonts w:ascii="Times New Roman" w:hAnsi="Times New Roman" w:cs="Times New Roman"/>
                <w:lang w:val="en-GB"/>
              </w:rPr>
              <w:t>adssl1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5R8Y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6640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IEPSPYK.F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Transmembrane 9 superfamily member 2</w:t>
            </w:r>
          </w:p>
        </w:tc>
        <w:tc>
          <w:tcPr>
            <w:tcW w:w="1097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86442">
              <w:rPr>
                <w:rFonts w:ascii="Times New Roman" w:hAnsi="Times New Roman" w:cs="Times New Roman"/>
                <w:lang w:val="en-GB"/>
              </w:rPr>
              <w:t>tm9sf2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6P6V1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9685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SSSELGMIFNER.D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olypeptide N-</w:t>
            </w:r>
            <w:proofErr w:type="spellStart"/>
            <w:r w:rsidRPr="000B4DC7">
              <w:rPr>
                <w:rFonts w:ascii="Times New Roman" w:hAnsi="Times New Roman" w:cs="Times New Roman"/>
                <w:lang w:val="en-GB"/>
              </w:rPr>
              <w:t>acetylgalactosaminyltransferase</w:t>
            </w:r>
            <w:proofErr w:type="spellEnd"/>
            <w:r w:rsidRPr="000B4DC7">
              <w:rPr>
                <w:rFonts w:ascii="Times New Roman" w:hAnsi="Times New Roman" w:cs="Times New Roman"/>
                <w:lang w:val="en-GB"/>
              </w:rPr>
              <w:t xml:space="preserve"> 11</w:t>
            </w:r>
          </w:p>
        </w:tc>
        <w:tc>
          <w:tcPr>
            <w:tcW w:w="1097" w:type="dxa"/>
          </w:tcPr>
          <w:p w:rsidR="00A27ECF" w:rsidRPr="000B4DC7" w:rsidRDefault="00386442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86442">
              <w:rPr>
                <w:rFonts w:ascii="Times New Roman" w:hAnsi="Times New Roman" w:cs="Times New Roman"/>
                <w:lang w:val="en-GB"/>
              </w:rPr>
              <w:t>galnt11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6ZQ82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2610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45610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IVGVNSRVQK.L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ho GTPase-activating protein 26</w:t>
            </w:r>
          </w:p>
        </w:tc>
        <w:tc>
          <w:tcPr>
            <w:tcW w:w="1097" w:type="dxa"/>
          </w:tcPr>
          <w:p w:rsidR="00A27ECF" w:rsidRPr="000B4DC7" w:rsidRDefault="0045610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56108">
              <w:rPr>
                <w:rFonts w:ascii="Times New Roman" w:hAnsi="Times New Roman" w:cs="Times New Roman"/>
                <w:lang w:val="en-GB"/>
              </w:rPr>
              <w:t>arhgap26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8R238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5078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76" w:type="dxa"/>
          </w:tcPr>
          <w:p w:rsidR="00A27ECF" w:rsidRPr="000B4DC7" w:rsidRDefault="0045610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RLEGEGAEVQLTGK.V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Serine dehydratase-like</w:t>
            </w:r>
          </w:p>
        </w:tc>
        <w:tc>
          <w:tcPr>
            <w:tcW w:w="1097" w:type="dxa"/>
          </w:tcPr>
          <w:p w:rsidR="00A27ECF" w:rsidRPr="000B4DC7" w:rsidRDefault="0045610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56108">
              <w:rPr>
                <w:rFonts w:ascii="Times New Roman" w:hAnsi="Times New Roman" w:cs="Times New Roman"/>
                <w:lang w:val="en-GB"/>
              </w:rPr>
              <w:t>sdsl</w:t>
            </w:r>
            <w:proofErr w:type="spellEnd"/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2MHN2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1389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76" w:type="dxa"/>
          </w:tcPr>
          <w:p w:rsidR="00A27ECF" w:rsidRPr="000B4DC7" w:rsidRDefault="0045610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ELGDHVTNLR.K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Ferritin heavy chain</w:t>
            </w:r>
          </w:p>
        </w:tc>
        <w:tc>
          <w:tcPr>
            <w:tcW w:w="1097" w:type="dxa"/>
          </w:tcPr>
          <w:p w:rsidR="00A27ECF" w:rsidRPr="000B4DC7" w:rsidRDefault="0045610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56108">
              <w:rPr>
                <w:rFonts w:ascii="Times New Roman" w:hAnsi="Times New Roman" w:cs="Times New Roman"/>
                <w:lang w:val="en-GB"/>
              </w:rPr>
              <w:t>fth1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96QS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3137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45610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0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TTKKPFAIK.V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Serine/threonine-protein kinase H2</w:t>
            </w:r>
          </w:p>
        </w:tc>
        <w:tc>
          <w:tcPr>
            <w:tcW w:w="1097" w:type="dxa"/>
          </w:tcPr>
          <w:p w:rsidR="00A27ECF" w:rsidRPr="000B4DC7" w:rsidRDefault="0045610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56108">
              <w:rPr>
                <w:rFonts w:ascii="Times New Roman" w:hAnsi="Times New Roman" w:cs="Times New Roman"/>
                <w:lang w:val="en-GB"/>
              </w:rPr>
              <w:t>pskh2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6W3E5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2363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45610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LVSIETLAK.N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B4DC7">
              <w:rPr>
                <w:rFonts w:ascii="Times New Roman" w:hAnsi="Times New Roman" w:cs="Times New Roman"/>
                <w:lang w:val="en-GB"/>
              </w:rPr>
              <w:t>Glycerophosphodiester</w:t>
            </w:r>
            <w:proofErr w:type="spellEnd"/>
            <w:r w:rsidRPr="000B4DC7">
              <w:rPr>
                <w:rFonts w:ascii="Times New Roman" w:hAnsi="Times New Roman" w:cs="Times New Roman"/>
                <w:lang w:val="en-GB"/>
              </w:rPr>
              <w:t xml:space="preserve"> phosphodiesterase domain-containing</w:t>
            </w:r>
            <w:r w:rsidR="00AA166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B4DC7">
              <w:rPr>
                <w:rFonts w:ascii="Times New Roman" w:hAnsi="Times New Roman" w:cs="Times New Roman"/>
                <w:lang w:val="en-GB"/>
              </w:rPr>
              <w:t>protein 4</w:t>
            </w:r>
          </w:p>
        </w:tc>
        <w:tc>
          <w:tcPr>
            <w:tcW w:w="1097" w:type="dxa"/>
          </w:tcPr>
          <w:p w:rsidR="00A27ECF" w:rsidRPr="000B4DC7" w:rsidRDefault="00456108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56108">
              <w:rPr>
                <w:rFonts w:ascii="Times New Roman" w:hAnsi="Times New Roman" w:cs="Times New Roman"/>
                <w:lang w:val="en-GB"/>
              </w:rPr>
              <w:t>gdpd4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9BXB4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84188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ISLSNHYK.N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Oxysterol-binding protein-related</w:t>
            </w:r>
            <w:r w:rsidR="00494DD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B4DC7">
              <w:rPr>
                <w:rFonts w:ascii="Times New Roman" w:hAnsi="Times New Roman" w:cs="Times New Roman"/>
                <w:lang w:val="en-GB"/>
              </w:rPr>
              <w:t>protein 11</w:t>
            </w:r>
          </w:p>
        </w:tc>
        <w:tc>
          <w:tcPr>
            <w:tcW w:w="1097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94DD4">
              <w:rPr>
                <w:rFonts w:ascii="Times New Roman" w:hAnsi="Times New Roman" w:cs="Times New Roman"/>
                <w:lang w:val="en-GB"/>
              </w:rPr>
              <w:t>osbpl11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lastRenderedPageBreak/>
              <w:t>Q7TQD2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3698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76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LTDTSKFTGSHK.E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Tubulin polymerization-promoting</w:t>
            </w:r>
            <w:r w:rsidR="00494DD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B4DC7">
              <w:rPr>
                <w:rFonts w:ascii="Times New Roman" w:hAnsi="Times New Roman" w:cs="Times New Roman"/>
                <w:lang w:val="en-GB"/>
              </w:rPr>
              <w:t>protein</w:t>
            </w:r>
          </w:p>
        </w:tc>
        <w:tc>
          <w:tcPr>
            <w:tcW w:w="1097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tppp</w:t>
            </w:r>
            <w:proofErr w:type="spellEnd"/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4R362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1360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76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4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ISGLIYEETR.G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Histone H4</w:t>
            </w:r>
          </w:p>
        </w:tc>
        <w:tc>
          <w:tcPr>
            <w:tcW w:w="1097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94DD4">
              <w:rPr>
                <w:rFonts w:ascii="Times New Roman" w:hAnsi="Times New Roman" w:cs="Times New Roman"/>
                <w:lang w:val="en-GB"/>
              </w:rPr>
              <w:t>qtsa</w:t>
            </w:r>
            <w:proofErr w:type="spellEnd"/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O88879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42798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KEDLPAEAHSIIK.E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poptotic protease-activating factor 1</w:t>
            </w:r>
          </w:p>
        </w:tc>
        <w:tc>
          <w:tcPr>
            <w:tcW w:w="1097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94DD4">
              <w:rPr>
                <w:rFonts w:ascii="Times New Roman" w:hAnsi="Times New Roman" w:cs="Times New Roman"/>
                <w:lang w:val="en-GB"/>
              </w:rPr>
              <w:t>apaf1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8NEM1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3275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VIHTGEK.S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Zinc finger protein 680</w:t>
            </w:r>
          </w:p>
        </w:tc>
        <w:tc>
          <w:tcPr>
            <w:tcW w:w="1097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94DD4">
              <w:rPr>
                <w:rFonts w:ascii="Times New Roman" w:hAnsi="Times New Roman" w:cs="Times New Roman"/>
                <w:lang w:val="en-GB"/>
              </w:rPr>
              <w:t>znf680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97324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9502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-.MAEQVTLSR.T+ Oxidation (M)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Glucose-6-phosphate 1-dehydrogenase</w:t>
            </w:r>
            <w:r w:rsidR="00494DD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97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94DD4">
              <w:rPr>
                <w:rFonts w:ascii="Times New Roman" w:hAnsi="Times New Roman" w:cs="Times New Roman"/>
                <w:lang w:val="en-GB"/>
              </w:rPr>
              <w:t>g6pd2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0VGK2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9722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IINLLGFPGDR.L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Tetratricopeptide repeat protein 39C</w:t>
            </w:r>
          </w:p>
        </w:tc>
        <w:tc>
          <w:tcPr>
            <w:tcW w:w="1097" w:type="dxa"/>
          </w:tcPr>
          <w:p w:rsidR="00494DD4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94DD4">
              <w:rPr>
                <w:rFonts w:ascii="Times New Roman" w:hAnsi="Times New Roman" w:cs="Times New Roman"/>
                <w:lang w:val="en-GB"/>
              </w:rPr>
              <w:t>ttc39c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13410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9383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GRATLVQDGIAK.G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B4DC7">
              <w:rPr>
                <w:rFonts w:ascii="Times New Roman" w:hAnsi="Times New Roman" w:cs="Times New Roman"/>
                <w:lang w:val="en-GB"/>
              </w:rPr>
              <w:t>Butyrophilin</w:t>
            </w:r>
            <w:proofErr w:type="spellEnd"/>
            <w:r w:rsidRPr="000B4DC7">
              <w:rPr>
                <w:rFonts w:ascii="Times New Roman" w:hAnsi="Times New Roman" w:cs="Times New Roman"/>
                <w:lang w:val="en-GB"/>
              </w:rPr>
              <w:t xml:space="preserve"> subfamily 1 member A1</w:t>
            </w:r>
          </w:p>
        </w:tc>
        <w:tc>
          <w:tcPr>
            <w:tcW w:w="1097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94DD4">
              <w:rPr>
                <w:rFonts w:ascii="Times New Roman" w:hAnsi="Times New Roman" w:cs="Times New Roman"/>
                <w:lang w:val="en-GB"/>
              </w:rPr>
              <w:t>btn1a1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2EN7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7257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876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VMLGETNPADSKPGTIR.G+ Oxidation (M)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Nucleoside diphosphate kinase B</w:t>
            </w:r>
          </w:p>
        </w:tc>
        <w:tc>
          <w:tcPr>
            <w:tcW w:w="1097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me2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9WVB0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1848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76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-.MNGGGKAEK.E+ Oxidation (M)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NA-binding protein with multiple splicing</w:t>
            </w:r>
          </w:p>
        </w:tc>
        <w:tc>
          <w:tcPr>
            <w:tcW w:w="1097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94DD4">
              <w:rPr>
                <w:rFonts w:ascii="Times New Roman" w:hAnsi="Times New Roman" w:cs="Times New Roman"/>
                <w:lang w:val="en-GB"/>
              </w:rPr>
              <w:t>rbpms</w:t>
            </w:r>
            <w:proofErr w:type="spellEnd"/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48065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0380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EGLIAGEK.E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Sodium- and chloride-dependent betaine transporter</w:t>
            </w:r>
          </w:p>
        </w:tc>
        <w:tc>
          <w:tcPr>
            <w:tcW w:w="1097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94DD4">
              <w:rPr>
                <w:rFonts w:ascii="Times New Roman" w:hAnsi="Times New Roman" w:cs="Times New Roman"/>
                <w:lang w:val="en-GB"/>
              </w:rPr>
              <w:t>slc6a12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2M2U5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9844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ERAVVK.L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IQ domain-containing protein F2</w:t>
            </w:r>
          </w:p>
        </w:tc>
        <w:tc>
          <w:tcPr>
            <w:tcW w:w="1097" w:type="dxa"/>
          </w:tcPr>
          <w:p w:rsidR="00A27ECF" w:rsidRPr="000B4DC7" w:rsidRDefault="00494DD4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94DD4">
              <w:rPr>
                <w:rFonts w:ascii="Times New Roman" w:hAnsi="Times New Roman" w:cs="Times New Roman"/>
                <w:lang w:val="en-GB"/>
              </w:rPr>
              <w:t>iqcf2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9BE72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7948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336BB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ALSDATEELTVIK.S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Solute carrier family 2, facilitated glucose transporter member 12</w:t>
            </w:r>
          </w:p>
        </w:tc>
        <w:tc>
          <w:tcPr>
            <w:tcW w:w="1097" w:type="dxa"/>
          </w:tcPr>
          <w:p w:rsidR="00A27ECF" w:rsidRPr="000B4DC7" w:rsidRDefault="00336BB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36BB3">
              <w:rPr>
                <w:rFonts w:ascii="Times New Roman" w:hAnsi="Times New Roman" w:cs="Times New Roman"/>
                <w:lang w:val="en-GB"/>
              </w:rPr>
              <w:t>slc2a12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3SWX5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88484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33209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DNTAGIFTRK.N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Cadherin-6</w:t>
            </w:r>
          </w:p>
        </w:tc>
        <w:tc>
          <w:tcPr>
            <w:tcW w:w="1097" w:type="dxa"/>
          </w:tcPr>
          <w:p w:rsidR="00A27ECF" w:rsidRPr="000B4DC7" w:rsidRDefault="0033209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32093">
              <w:rPr>
                <w:rFonts w:ascii="Times New Roman" w:hAnsi="Times New Roman" w:cs="Times New Roman"/>
                <w:lang w:val="en-GB"/>
              </w:rPr>
              <w:t>cdh6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8BHF7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2818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33209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FPSDLK.V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CDP-diacylglycerol-glycerol-3-phosphate 3-phosphatidyltransferase,</w:t>
            </w:r>
          </w:p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mitochondrial</w:t>
            </w:r>
          </w:p>
        </w:tc>
        <w:tc>
          <w:tcPr>
            <w:tcW w:w="1097" w:type="dxa"/>
          </w:tcPr>
          <w:p w:rsidR="00A27ECF" w:rsidRPr="000B4DC7" w:rsidRDefault="0033209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gs1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4V8G5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1325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33209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SRIQQNLK.N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Septin-12</w:t>
            </w:r>
          </w:p>
        </w:tc>
        <w:tc>
          <w:tcPr>
            <w:tcW w:w="1097" w:type="dxa"/>
          </w:tcPr>
          <w:p w:rsidR="00A27ECF" w:rsidRPr="000B4DC7" w:rsidRDefault="0033209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pt12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4R4W5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6669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33209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KAANGEIK.I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Isopentenyl-diphosphate Delta-isomerase 1</w:t>
            </w:r>
          </w:p>
        </w:tc>
        <w:tc>
          <w:tcPr>
            <w:tcW w:w="1097" w:type="dxa"/>
          </w:tcPr>
          <w:p w:rsidR="00A27ECF" w:rsidRPr="000B4DC7" w:rsidRDefault="00332093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di1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4FZT9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00768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FA6BA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VGQAVDVVGQAGKPK.T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6S proteasome non-ATPase regulatory subunit 2</w:t>
            </w:r>
          </w:p>
        </w:tc>
        <w:tc>
          <w:tcPr>
            <w:tcW w:w="1097" w:type="dxa"/>
          </w:tcPr>
          <w:p w:rsidR="00A27ECF" w:rsidRPr="000B4DC7" w:rsidRDefault="00FA6BA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A6BA6">
              <w:rPr>
                <w:rFonts w:ascii="Times New Roman" w:hAnsi="Times New Roman" w:cs="Times New Roman"/>
                <w:lang w:val="en-GB"/>
              </w:rPr>
              <w:t>psmd2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9NQX1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4699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FA6BA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FPVKQALQR.H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R domain zinc finger protein 5</w:t>
            </w:r>
          </w:p>
        </w:tc>
        <w:tc>
          <w:tcPr>
            <w:tcW w:w="1097" w:type="dxa"/>
          </w:tcPr>
          <w:p w:rsidR="00A27ECF" w:rsidRPr="000B4DC7" w:rsidRDefault="00FA6BA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A6BA6">
              <w:rPr>
                <w:rFonts w:ascii="Times New Roman" w:hAnsi="Times New Roman" w:cs="Times New Roman"/>
                <w:lang w:val="en-GB"/>
              </w:rPr>
              <w:t>prdm5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lastRenderedPageBreak/>
              <w:t>B7ZNG4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2650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FA6BA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TLALRQR.L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B4DC7">
              <w:rPr>
                <w:rFonts w:ascii="Times New Roman" w:hAnsi="Times New Roman" w:cs="Times New Roman"/>
                <w:lang w:val="en-GB"/>
              </w:rPr>
              <w:t>Tastin</w:t>
            </w:r>
            <w:proofErr w:type="spellEnd"/>
          </w:p>
        </w:tc>
        <w:tc>
          <w:tcPr>
            <w:tcW w:w="1097" w:type="dxa"/>
          </w:tcPr>
          <w:p w:rsidR="00A27ECF" w:rsidRPr="000B4DC7" w:rsidRDefault="00FA6BA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troap</w:t>
            </w:r>
            <w:proofErr w:type="spellEnd"/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9EP69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7361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FA6BA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-.MAAAAYEHLK.L+ Oxidation (M)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B4DC7">
              <w:rPr>
                <w:rFonts w:ascii="Times New Roman" w:hAnsi="Times New Roman" w:cs="Times New Roman"/>
                <w:lang w:val="en-GB"/>
              </w:rPr>
              <w:t>Phosphatidylinositide</w:t>
            </w:r>
            <w:proofErr w:type="spellEnd"/>
            <w:r w:rsidRPr="000B4DC7">
              <w:rPr>
                <w:rFonts w:ascii="Times New Roman" w:hAnsi="Times New Roman" w:cs="Times New Roman"/>
                <w:lang w:val="en-GB"/>
              </w:rPr>
              <w:t xml:space="preserve"> phosphatase SAC1</w:t>
            </w:r>
          </w:p>
        </w:tc>
        <w:tc>
          <w:tcPr>
            <w:tcW w:w="1097" w:type="dxa"/>
          </w:tcPr>
          <w:p w:rsidR="00A27ECF" w:rsidRPr="000B4DC7" w:rsidRDefault="00FA6BA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A6BA6">
              <w:rPr>
                <w:rFonts w:ascii="Times New Roman" w:hAnsi="Times New Roman" w:cs="Times New Roman"/>
                <w:lang w:val="en-GB"/>
              </w:rPr>
              <w:t>sacm1l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8WUM4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6469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FA6BA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KDNDFIYHDR.V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rogrammed cell death 6-interacting</w:t>
            </w:r>
            <w:r w:rsidR="00FA6BA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B4DC7">
              <w:rPr>
                <w:rFonts w:ascii="Times New Roman" w:hAnsi="Times New Roman" w:cs="Times New Roman"/>
                <w:lang w:val="en-GB"/>
              </w:rPr>
              <w:t>protein</w:t>
            </w:r>
          </w:p>
        </w:tc>
        <w:tc>
          <w:tcPr>
            <w:tcW w:w="1097" w:type="dxa"/>
          </w:tcPr>
          <w:p w:rsidR="00A27ECF" w:rsidRPr="000B4DC7" w:rsidRDefault="00FA6BA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A6BA6">
              <w:rPr>
                <w:rFonts w:ascii="Times New Roman" w:hAnsi="Times New Roman" w:cs="Times New Roman"/>
                <w:lang w:val="en-GB"/>
              </w:rPr>
              <w:t>pdcd6ip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3SWU0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9331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FA6BA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ALQYLR.I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ISC-loading complex subunit TARBP2</w:t>
            </w:r>
          </w:p>
        </w:tc>
        <w:tc>
          <w:tcPr>
            <w:tcW w:w="1097" w:type="dxa"/>
          </w:tcPr>
          <w:p w:rsidR="00A27ECF" w:rsidRPr="000B4DC7" w:rsidRDefault="00FA6BA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A6BA6">
              <w:rPr>
                <w:rFonts w:ascii="Times New Roman" w:hAnsi="Times New Roman" w:cs="Times New Roman"/>
                <w:lang w:val="en-GB"/>
              </w:rPr>
              <w:t>tarbp2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8TD55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3593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FA6BA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ILSEKLK.A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B4DC7">
              <w:rPr>
                <w:rFonts w:ascii="Times New Roman" w:hAnsi="Times New Roman" w:cs="Times New Roman"/>
                <w:lang w:val="en-GB"/>
              </w:rPr>
              <w:t>Pleckstrin</w:t>
            </w:r>
            <w:proofErr w:type="spellEnd"/>
            <w:r w:rsidRPr="000B4DC7">
              <w:rPr>
                <w:rFonts w:ascii="Times New Roman" w:hAnsi="Times New Roman" w:cs="Times New Roman"/>
                <w:lang w:val="en-GB"/>
              </w:rPr>
              <w:t xml:space="preserve"> homology domain-containing family O member 2</w:t>
            </w:r>
          </w:p>
        </w:tc>
        <w:tc>
          <w:tcPr>
            <w:tcW w:w="1097" w:type="dxa"/>
          </w:tcPr>
          <w:p w:rsidR="00A27ECF" w:rsidRPr="000B4DC7" w:rsidRDefault="00FA6BA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A6BA6">
              <w:rPr>
                <w:rFonts w:ascii="Times New Roman" w:hAnsi="Times New Roman" w:cs="Times New Roman"/>
                <w:lang w:val="en-GB"/>
              </w:rPr>
              <w:t>plekho2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3KN27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0420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FA6BA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GGFSGHSAVVLR.K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eratin, type II cytoskeletal 74</w:t>
            </w:r>
          </w:p>
        </w:tc>
        <w:tc>
          <w:tcPr>
            <w:tcW w:w="1097" w:type="dxa"/>
          </w:tcPr>
          <w:p w:rsidR="00A27ECF" w:rsidRPr="000B4DC7" w:rsidRDefault="00FA6BA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rt74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4850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3363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FA6BA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HPRFSTLTR.N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Glutamate-cysteine ligase catalytic subunit</w:t>
            </w:r>
          </w:p>
        </w:tc>
        <w:tc>
          <w:tcPr>
            <w:tcW w:w="1097" w:type="dxa"/>
          </w:tcPr>
          <w:p w:rsidR="00A27ECF" w:rsidRPr="000B4DC7" w:rsidRDefault="00FA6BA6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gclc</w:t>
            </w:r>
            <w:proofErr w:type="spellEnd"/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B2RZ78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0594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76" w:type="dxa"/>
          </w:tcPr>
          <w:p w:rsidR="00A27ECF" w:rsidRPr="000B4DC7" w:rsidRDefault="00F0463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TLAGDVHIVR.G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B4DC7">
              <w:rPr>
                <w:rFonts w:ascii="Times New Roman" w:hAnsi="Times New Roman" w:cs="Times New Roman"/>
                <w:lang w:val="en-GB"/>
              </w:rPr>
              <w:t>Vacuolar</w:t>
            </w:r>
            <w:proofErr w:type="spellEnd"/>
            <w:r w:rsidRPr="000B4DC7">
              <w:rPr>
                <w:rFonts w:ascii="Times New Roman" w:hAnsi="Times New Roman" w:cs="Times New Roman"/>
                <w:lang w:val="en-GB"/>
              </w:rPr>
              <w:t xml:space="preserve"> protein sorting-associated</w:t>
            </w:r>
            <w:r w:rsidR="00FA6BA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B4DC7">
              <w:rPr>
                <w:rFonts w:ascii="Times New Roman" w:hAnsi="Times New Roman" w:cs="Times New Roman"/>
                <w:lang w:val="en-GB"/>
              </w:rPr>
              <w:t>protein 29</w:t>
            </w:r>
          </w:p>
        </w:tc>
        <w:tc>
          <w:tcPr>
            <w:tcW w:w="1097" w:type="dxa"/>
          </w:tcPr>
          <w:p w:rsidR="00A27ECF" w:rsidRPr="000B4DC7" w:rsidRDefault="00F0463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ps29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3T140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0983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876" w:type="dxa"/>
          </w:tcPr>
          <w:p w:rsidR="00A27ECF" w:rsidRPr="000B4DC7" w:rsidRDefault="00F0463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5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GVQGIIVVNTEGIPIK.S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Dynein light chain roadblock-type</w:t>
            </w:r>
            <w:r w:rsidR="00FA6BA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97" w:type="dxa"/>
          </w:tcPr>
          <w:p w:rsidR="00A27ECF" w:rsidRPr="000B4DC7" w:rsidRDefault="00F0463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0463F">
              <w:rPr>
                <w:rFonts w:ascii="Times New Roman" w:hAnsi="Times New Roman" w:cs="Times New Roman"/>
                <w:lang w:val="en-GB"/>
              </w:rPr>
              <w:t>dynlrb1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8K1R7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08501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F0463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GAFGEATLYR.R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Serine/threonine protein kinase Nek9</w:t>
            </w:r>
          </w:p>
        </w:tc>
        <w:tc>
          <w:tcPr>
            <w:tcW w:w="1097" w:type="dxa"/>
          </w:tcPr>
          <w:p w:rsidR="00A27ECF" w:rsidRPr="000B4DC7" w:rsidRDefault="00F0463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k9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5NVP9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7259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F0463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TSGLQQKNVDVK.T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Mortality factor 4-like protein 1</w:t>
            </w:r>
          </w:p>
        </w:tc>
        <w:tc>
          <w:tcPr>
            <w:tcW w:w="1097" w:type="dxa"/>
          </w:tcPr>
          <w:p w:rsidR="00A27ECF" w:rsidRPr="000B4DC7" w:rsidRDefault="00F0463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0463F">
              <w:rPr>
                <w:rFonts w:ascii="Times New Roman" w:hAnsi="Times New Roman" w:cs="Times New Roman"/>
                <w:lang w:val="en-GB"/>
              </w:rPr>
              <w:t>morf4l1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9JI24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1174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76" w:type="dxa"/>
          </w:tcPr>
          <w:p w:rsidR="00A27ECF" w:rsidRPr="000B4DC7" w:rsidRDefault="00F0463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QLDIEVALAK.A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Interleukin-24</w:t>
            </w:r>
          </w:p>
        </w:tc>
        <w:tc>
          <w:tcPr>
            <w:tcW w:w="1097" w:type="dxa"/>
          </w:tcPr>
          <w:p w:rsidR="00A27ECF" w:rsidRPr="000B4DC7" w:rsidRDefault="00F0463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l24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O35774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94630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8E0EEC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GAAGPRSDGELNLENLEEK.E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-kinase anchor protein 4</w:t>
            </w:r>
          </w:p>
        </w:tc>
        <w:tc>
          <w:tcPr>
            <w:tcW w:w="1097" w:type="dxa"/>
          </w:tcPr>
          <w:p w:rsidR="00A27ECF" w:rsidRPr="000B4DC7" w:rsidRDefault="008E0EEC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kap4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9H7P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5919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8E0EEC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GTDQSTMPEVK.D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Multivesicular body subunit 12B</w:t>
            </w:r>
          </w:p>
        </w:tc>
        <w:tc>
          <w:tcPr>
            <w:tcW w:w="1097" w:type="dxa"/>
          </w:tcPr>
          <w:p w:rsidR="00A27ECF" w:rsidRPr="000B4DC7" w:rsidRDefault="008E0EEC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8E0EEC">
              <w:rPr>
                <w:rFonts w:ascii="Times New Roman" w:hAnsi="Times New Roman" w:cs="Times New Roman"/>
                <w:lang w:val="en-GB"/>
              </w:rPr>
              <w:t>mvb12b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8CG7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0954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8E0EEC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AVGRAAVR.S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flatoxin B1 aldehyde reductase member 2</w:t>
            </w:r>
          </w:p>
        </w:tc>
        <w:tc>
          <w:tcPr>
            <w:tcW w:w="1097" w:type="dxa"/>
          </w:tcPr>
          <w:p w:rsidR="00A27ECF" w:rsidRPr="000B4DC7" w:rsidRDefault="008E0EEC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8E0EEC">
              <w:rPr>
                <w:rFonts w:ascii="Times New Roman" w:hAnsi="Times New Roman" w:cs="Times New Roman"/>
                <w:lang w:val="en-GB"/>
              </w:rPr>
              <w:t>akr7a2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2VCK2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7963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8E0EEC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LLTEKVK.L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Doublecortin domain-containing protein 2B</w:t>
            </w:r>
          </w:p>
        </w:tc>
        <w:tc>
          <w:tcPr>
            <w:tcW w:w="1097" w:type="dxa"/>
          </w:tcPr>
          <w:p w:rsidR="00A27ECF" w:rsidRPr="000B4DC7" w:rsidRDefault="008E0EEC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8E0EEC">
              <w:rPr>
                <w:rFonts w:ascii="Times New Roman" w:hAnsi="Times New Roman" w:cs="Times New Roman"/>
                <w:lang w:val="en-GB"/>
              </w:rPr>
              <w:t>dcdc2b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A4FUB0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3548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5E594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ENELYHQIMK.S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Uncharacterized protein C5orf34 homolog</w:t>
            </w:r>
          </w:p>
        </w:tc>
        <w:tc>
          <w:tcPr>
            <w:tcW w:w="1097" w:type="dxa"/>
          </w:tcPr>
          <w:p w:rsidR="00A27ECF" w:rsidRPr="000B4DC7" w:rsidRDefault="005E594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E5949">
              <w:rPr>
                <w:rFonts w:ascii="Times New Roman" w:hAnsi="Times New Roman" w:cs="Times New Roman"/>
                <w:lang w:val="en-GB"/>
              </w:rPr>
              <w:t>c5orf34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9CXW2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41258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5E594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-.MAAVRTPLSLWR.F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8S ribosomal protein S22, mitochondrial</w:t>
            </w:r>
          </w:p>
        </w:tc>
        <w:tc>
          <w:tcPr>
            <w:tcW w:w="1097" w:type="dxa"/>
          </w:tcPr>
          <w:p w:rsidR="00A27ECF" w:rsidRPr="000B4DC7" w:rsidRDefault="005E594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E5949">
              <w:rPr>
                <w:rFonts w:ascii="Times New Roman" w:hAnsi="Times New Roman" w:cs="Times New Roman"/>
                <w:lang w:val="en-GB"/>
              </w:rPr>
              <w:t>mrps22</w:t>
            </w:r>
          </w:p>
        </w:tc>
      </w:tr>
      <w:tr w:rsidR="00A27ECF" w:rsidRPr="000B4DC7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6IRU5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5248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5E594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VTEQEWR.E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B4DC7">
              <w:rPr>
                <w:rFonts w:ascii="Times New Roman" w:hAnsi="Times New Roman" w:cs="Times New Roman"/>
                <w:lang w:val="en-GB"/>
              </w:rPr>
              <w:t>Clathrin</w:t>
            </w:r>
            <w:proofErr w:type="spellEnd"/>
            <w:r w:rsidRPr="000B4DC7">
              <w:rPr>
                <w:rFonts w:ascii="Times New Roman" w:hAnsi="Times New Roman" w:cs="Times New Roman"/>
                <w:lang w:val="en-GB"/>
              </w:rPr>
              <w:t xml:space="preserve"> light chain B</w:t>
            </w:r>
          </w:p>
        </w:tc>
        <w:tc>
          <w:tcPr>
            <w:tcW w:w="1097" w:type="dxa"/>
          </w:tcPr>
          <w:p w:rsidR="00A27ECF" w:rsidRPr="000B4DC7" w:rsidRDefault="005E594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cltb</w:t>
            </w:r>
            <w:proofErr w:type="spellEnd"/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lastRenderedPageBreak/>
              <w:t>Q8NGL2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5272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5E594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MGSAEGR.H+ Oxidation (M)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Olfactory receptor 5L1</w:t>
            </w:r>
          </w:p>
        </w:tc>
        <w:tc>
          <w:tcPr>
            <w:tcW w:w="1097" w:type="dxa"/>
          </w:tcPr>
          <w:p w:rsidR="00A27ECF" w:rsidRPr="000B4DC7" w:rsidRDefault="005E594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E5949">
              <w:rPr>
                <w:rFonts w:ascii="Times New Roman" w:hAnsi="Times New Roman" w:cs="Times New Roman"/>
                <w:lang w:val="en-GB"/>
              </w:rPr>
              <w:t>or5l1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4KLM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80472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5E594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HKLEAELIK.S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Prolyl 3-hydroxylase 2</w:t>
            </w:r>
          </w:p>
        </w:tc>
        <w:tc>
          <w:tcPr>
            <w:tcW w:w="1097" w:type="dxa"/>
          </w:tcPr>
          <w:p w:rsidR="00A27ECF" w:rsidRPr="000B4DC7" w:rsidRDefault="005E594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E5949">
              <w:rPr>
                <w:rFonts w:ascii="Times New Roman" w:hAnsi="Times New Roman" w:cs="Times New Roman"/>
                <w:lang w:val="en-GB"/>
              </w:rPr>
              <w:t>p3h2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9WUH5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56607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5E594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ETGQHGAHTVR.F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Tripartite motif-containing protein 10</w:t>
            </w:r>
          </w:p>
        </w:tc>
        <w:tc>
          <w:tcPr>
            <w:tcW w:w="1097" w:type="dxa"/>
          </w:tcPr>
          <w:p w:rsidR="00A27ECF" w:rsidRPr="000B4DC7" w:rsidRDefault="005E594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E5949">
              <w:rPr>
                <w:rFonts w:ascii="Times New Roman" w:hAnsi="Times New Roman" w:cs="Times New Roman"/>
                <w:lang w:val="en-GB"/>
              </w:rPr>
              <w:t>trim10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O6033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65188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5E594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HEASLQAPSPGALLSR.E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Mitogen-activated protein kinase-binding protein 1</w:t>
            </w:r>
          </w:p>
        </w:tc>
        <w:tc>
          <w:tcPr>
            <w:tcW w:w="1097" w:type="dxa"/>
          </w:tcPr>
          <w:p w:rsidR="00A27ECF" w:rsidRPr="000B4DC7" w:rsidRDefault="005E594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E5949">
              <w:rPr>
                <w:rFonts w:ascii="Times New Roman" w:hAnsi="Times New Roman" w:cs="Times New Roman"/>
                <w:lang w:val="en-GB"/>
              </w:rPr>
              <w:t>mapkbp1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6IUU3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83004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5E594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DINEFFTR.S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Sulfhydryl oxidase 1</w:t>
            </w:r>
          </w:p>
        </w:tc>
        <w:tc>
          <w:tcPr>
            <w:tcW w:w="1097" w:type="dxa"/>
          </w:tcPr>
          <w:p w:rsidR="00A27ECF" w:rsidRPr="000B4DC7" w:rsidRDefault="005E594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E5949">
              <w:rPr>
                <w:rFonts w:ascii="Times New Roman" w:hAnsi="Times New Roman" w:cs="Times New Roman"/>
                <w:lang w:val="en-GB"/>
              </w:rPr>
              <w:t>qsox1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28960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1949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5E594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TNFMGTR.N+ Oxidation (M)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Carbonyl reductase [NADPH] 1</w:t>
            </w:r>
          </w:p>
        </w:tc>
        <w:tc>
          <w:tcPr>
            <w:tcW w:w="1097" w:type="dxa"/>
          </w:tcPr>
          <w:p w:rsidR="00A27ECF" w:rsidRPr="000B4DC7" w:rsidRDefault="005E594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br1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9BZB8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63245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5E594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INAILDNSLDFSR.V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Cytoplasmic polyadenylation element-binding protein 1</w:t>
            </w:r>
          </w:p>
        </w:tc>
        <w:tc>
          <w:tcPr>
            <w:tcW w:w="1097" w:type="dxa"/>
          </w:tcPr>
          <w:p w:rsidR="00A27ECF" w:rsidRPr="000B4DC7" w:rsidRDefault="005E594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E5949">
              <w:rPr>
                <w:rFonts w:ascii="Times New Roman" w:hAnsi="Times New Roman" w:cs="Times New Roman"/>
                <w:lang w:val="en-GB"/>
              </w:rPr>
              <w:t>cpeb1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6P9L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60895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</w:tcPr>
          <w:p w:rsidR="00A27ECF" w:rsidRPr="000B4DC7" w:rsidRDefault="002F631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.QQQEHVTQLSDLEK.Q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Kinesin-like protein KIF15</w:t>
            </w:r>
          </w:p>
        </w:tc>
        <w:tc>
          <w:tcPr>
            <w:tcW w:w="1097" w:type="dxa"/>
          </w:tcPr>
          <w:p w:rsidR="00A27ECF" w:rsidRPr="000B4DC7" w:rsidRDefault="002F631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if15</w:t>
            </w:r>
          </w:p>
        </w:tc>
      </w:tr>
      <w:tr w:rsidR="00A27ECF" w:rsidRPr="00B1565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53GT1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72449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</w:tcPr>
          <w:p w:rsidR="00A27ECF" w:rsidRPr="000B4DC7" w:rsidRDefault="002F631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SLLLEPPRGTPDR.S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B4DC7">
              <w:rPr>
                <w:rFonts w:ascii="Times New Roman" w:hAnsi="Times New Roman" w:cs="Times New Roman"/>
                <w:lang w:val="en-GB"/>
              </w:rPr>
              <w:t>Kelch</w:t>
            </w:r>
            <w:proofErr w:type="spellEnd"/>
            <w:r w:rsidRPr="000B4DC7">
              <w:rPr>
                <w:rFonts w:ascii="Times New Roman" w:hAnsi="Times New Roman" w:cs="Times New Roman"/>
                <w:lang w:val="en-GB"/>
              </w:rPr>
              <w:t>-like protein 22</w:t>
            </w:r>
          </w:p>
        </w:tc>
        <w:tc>
          <w:tcPr>
            <w:tcW w:w="1097" w:type="dxa"/>
          </w:tcPr>
          <w:p w:rsidR="00A27ECF" w:rsidRPr="000B4DC7" w:rsidRDefault="002F631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2F6319">
              <w:rPr>
                <w:rFonts w:ascii="Times New Roman" w:hAnsi="Times New Roman" w:cs="Times New Roman"/>
                <w:lang w:val="en-GB"/>
              </w:rPr>
              <w:t>klhl22</w:t>
            </w:r>
          </w:p>
        </w:tc>
      </w:tr>
      <w:tr w:rsidR="00A27ECF" w:rsidRPr="00A27ECF" w:rsidTr="00A27ECF">
        <w:tc>
          <w:tcPr>
            <w:tcW w:w="1158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Q5RER6</w:t>
            </w:r>
          </w:p>
        </w:tc>
        <w:tc>
          <w:tcPr>
            <w:tcW w:w="742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876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8650</w:t>
            </w:r>
          </w:p>
        </w:tc>
        <w:tc>
          <w:tcPr>
            <w:tcW w:w="1047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0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6" w:type="dxa"/>
          </w:tcPr>
          <w:p w:rsidR="00A27ECF" w:rsidRPr="000B4DC7" w:rsidRDefault="002F631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4301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R.CHAPENVELALR.E</w:t>
            </w:r>
          </w:p>
        </w:tc>
        <w:tc>
          <w:tcPr>
            <w:tcW w:w="2835" w:type="dxa"/>
          </w:tcPr>
          <w:p w:rsidR="00A27ECF" w:rsidRPr="000B4DC7" w:rsidRDefault="00A27ECF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B4DC7">
              <w:rPr>
                <w:rFonts w:ascii="Times New Roman" w:hAnsi="Times New Roman" w:cs="Times New Roman"/>
                <w:lang w:val="en-GB"/>
              </w:rPr>
              <w:t>Serine/threonine-protein kinase PDIK1L</w:t>
            </w:r>
          </w:p>
        </w:tc>
        <w:tc>
          <w:tcPr>
            <w:tcW w:w="1097" w:type="dxa"/>
          </w:tcPr>
          <w:p w:rsidR="00A27ECF" w:rsidRPr="000B4DC7" w:rsidRDefault="002F6319" w:rsidP="000B4DC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2F6319">
              <w:rPr>
                <w:rFonts w:ascii="Times New Roman" w:hAnsi="Times New Roman" w:cs="Times New Roman"/>
                <w:lang w:val="en-GB"/>
              </w:rPr>
              <w:t>pdik1l</w:t>
            </w:r>
          </w:p>
        </w:tc>
      </w:tr>
    </w:tbl>
    <w:p w:rsidR="00342285" w:rsidRPr="000B4DC7" w:rsidRDefault="00342285" w:rsidP="000B4DC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sectPr w:rsidR="00342285" w:rsidRPr="000B4DC7" w:rsidSect="00275E4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67998" w:rsidRDefault="00F67998" w:rsidP="001D7E42">
      <w:pPr>
        <w:spacing w:after="0" w:line="240" w:lineRule="auto"/>
      </w:pPr>
      <w:r>
        <w:separator/>
      </w:r>
    </w:p>
  </w:endnote>
  <w:endnote w:type="continuationSeparator" w:id="0">
    <w:p w:rsidR="00F67998" w:rsidRDefault="00F67998" w:rsidP="001D7E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5300483"/>
      <w:docPartObj>
        <w:docPartGallery w:val="Page Numbers (Bottom of Page)"/>
        <w:docPartUnique/>
      </w:docPartObj>
    </w:sdtPr>
    <w:sdtContent>
      <w:p w:rsidR="001D7E42" w:rsidRDefault="001D7E42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1D7E42" w:rsidRDefault="001D7E42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67998" w:rsidRDefault="00F67998" w:rsidP="001D7E42">
      <w:pPr>
        <w:spacing w:after="0" w:line="240" w:lineRule="auto"/>
      </w:pPr>
      <w:r>
        <w:separator/>
      </w:r>
    </w:p>
  </w:footnote>
  <w:footnote w:type="continuationSeparator" w:id="0">
    <w:p w:rsidR="00F67998" w:rsidRDefault="00F67998" w:rsidP="001D7E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DC7"/>
    <w:rsid w:val="00035589"/>
    <w:rsid w:val="000B4DC7"/>
    <w:rsid w:val="000D0B47"/>
    <w:rsid w:val="00192C72"/>
    <w:rsid w:val="001C23C8"/>
    <w:rsid w:val="001D7E42"/>
    <w:rsid w:val="00275E41"/>
    <w:rsid w:val="002F6319"/>
    <w:rsid w:val="00332093"/>
    <w:rsid w:val="00336BB3"/>
    <w:rsid w:val="00342285"/>
    <w:rsid w:val="00386442"/>
    <w:rsid w:val="003C5CA8"/>
    <w:rsid w:val="00456108"/>
    <w:rsid w:val="00494DD4"/>
    <w:rsid w:val="00517691"/>
    <w:rsid w:val="00550146"/>
    <w:rsid w:val="005E5949"/>
    <w:rsid w:val="006120C4"/>
    <w:rsid w:val="0061591D"/>
    <w:rsid w:val="00747E37"/>
    <w:rsid w:val="00757764"/>
    <w:rsid w:val="00783AE6"/>
    <w:rsid w:val="008E0EEC"/>
    <w:rsid w:val="00A27ECF"/>
    <w:rsid w:val="00A451FC"/>
    <w:rsid w:val="00AA1668"/>
    <w:rsid w:val="00AA5EC3"/>
    <w:rsid w:val="00AB6BAE"/>
    <w:rsid w:val="00AC4EF1"/>
    <w:rsid w:val="00B00FC2"/>
    <w:rsid w:val="00B1565F"/>
    <w:rsid w:val="00C73AEB"/>
    <w:rsid w:val="00CB4507"/>
    <w:rsid w:val="00DD0CC5"/>
    <w:rsid w:val="00DE4D9F"/>
    <w:rsid w:val="00E50AF3"/>
    <w:rsid w:val="00F0463F"/>
    <w:rsid w:val="00F67998"/>
    <w:rsid w:val="00FA6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F86B4"/>
  <w15:chartTrackingRefBased/>
  <w15:docId w15:val="{08D2E484-1C12-452B-9A50-0109FE384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B4DC7"/>
    <w:pPr>
      <w:spacing w:line="254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numbering" w:customStyle="1" w:styleId="Bezlisty1">
    <w:name w:val="Bez listy1"/>
    <w:next w:val="Bezlisty"/>
    <w:uiPriority w:val="99"/>
    <w:semiHidden/>
    <w:unhideWhenUsed/>
    <w:rsid w:val="000B4DC7"/>
  </w:style>
  <w:style w:type="table" w:styleId="Tabela-Siatka">
    <w:name w:val="Table Grid"/>
    <w:basedOn w:val="Standardowy"/>
    <w:uiPriority w:val="39"/>
    <w:rsid w:val="000B4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1D7E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D7E42"/>
  </w:style>
  <w:style w:type="paragraph" w:styleId="Stopka">
    <w:name w:val="footer"/>
    <w:basedOn w:val="Normalny"/>
    <w:link w:val="StopkaZnak"/>
    <w:uiPriority w:val="99"/>
    <w:unhideWhenUsed/>
    <w:rsid w:val="001D7E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D7E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3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13</Pages>
  <Words>2445</Words>
  <Characters>14670</Characters>
  <Application>Microsoft Office Word</Application>
  <DocSecurity>0</DocSecurity>
  <Lines>122</Lines>
  <Paragraphs>3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</dc:creator>
  <cp:keywords/>
  <dc:description/>
  <cp:lastModifiedBy>KK</cp:lastModifiedBy>
  <cp:revision>25</cp:revision>
  <dcterms:created xsi:type="dcterms:W3CDTF">2023-05-20T07:17:00Z</dcterms:created>
  <dcterms:modified xsi:type="dcterms:W3CDTF">2023-05-31T06:17:00Z</dcterms:modified>
</cp:coreProperties>
</file>